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F29126" w14:textId="02BCB1F5" w:rsidR="00234CF4" w:rsidRDefault="00BF61A0">
      <w:pPr>
        <w:spacing w:line="480" w:lineRule="auto"/>
        <w:rPr>
          <w:rFonts w:ascii="Times New Roman" w:hAnsi="Times New Roman"/>
          <w:bCs/>
          <w:sz w:val="24"/>
          <w:szCs w:val="36"/>
        </w:rPr>
      </w:pPr>
      <w:r>
        <w:rPr>
          <w:rFonts w:ascii="Times New Roman" w:eastAsia="宋体" w:hAnsi="Times New Roman" w:cs="Times New Roman" w:hint="eastAsia"/>
          <w:b/>
          <w:sz w:val="24"/>
          <w:szCs w:val="36"/>
        </w:rPr>
        <w:t xml:space="preserve">Table </w:t>
      </w:r>
      <w:r w:rsidR="00242D48">
        <w:rPr>
          <w:rFonts w:ascii="Times New Roman" w:eastAsia="宋体" w:hAnsi="Times New Roman" w:cs="Times New Roman"/>
          <w:b/>
          <w:sz w:val="24"/>
          <w:szCs w:val="36"/>
        </w:rPr>
        <w:t>S3</w:t>
      </w:r>
      <w:r>
        <w:rPr>
          <w:rFonts w:ascii="Times New Roman" w:eastAsia="宋体" w:hAnsi="Times New Roman" w:cs="Times New Roman" w:hint="eastAsia"/>
          <w:b/>
          <w:sz w:val="24"/>
          <w:szCs w:val="36"/>
        </w:rPr>
        <w:t xml:space="preserve"> </w:t>
      </w:r>
      <w:r>
        <w:rPr>
          <w:rFonts w:ascii="Times New Roman" w:hAnsi="Times New Roman"/>
          <w:bCs/>
          <w:sz w:val="24"/>
          <w:szCs w:val="36"/>
        </w:rPr>
        <w:t>Characteristics of Severity of COVID-19 and Antibiotic Use of included studies.</w:t>
      </w:r>
    </w:p>
    <w:tbl>
      <w:tblPr>
        <w:tblStyle w:val="ad"/>
        <w:tblW w:w="14213" w:type="dxa"/>
        <w:tblLayout w:type="fixed"/>
        <w:tblLook w:val="04A0" w:firstRow="1" w:lastRow="0" w:firstColumn="1" w:lastColumn="0" w:noHBand="0" w:noVBand="1"/>
      </w:tblPr>
      <w:tblGrid>
        <w:gridCol w:w="1273"/>
        <w:gridCol w:w="1389"/>
        <w:gridCol w:w="1725"/>
        <w:gridCol w:w="2463"/>
        <w:gridCol w:w="1939"/>
        <w:gridCol w:w="5424"/>
      </w:tblGrid>
      <w:tr w:rsidR="00234CF4" w14:paraId="60407EDB" w14:textId="77777777">
        <w:trPr>
          <w:trHeight w:val="873"/>
        </w:trPr>
        <w:tc>
          <w:tcPr>
            <w:tcW w:w="127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EB71E45" w14:textId="77777777" w:rsidR="00234CF4" w:rsidRDefault="00BF61A0">
            <w:pPr>
              <w:widowControl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tudies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2111123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nformation about control group</w:t>
            </w:r>
          </w:p>
        </w:tc>
        <w:tc>
          <w:tcPr>
            <w:tcW w:w="172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3CB54EB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2"/>
              </w:rPr>
              <w:t>Common Comorbidity</w:t>
            </w:r>
          </w:p>
        </w:tc>
        <w:tc>
          <w:tcPr>
            <w:tcW w:w="246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A856FBF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verity of COVID-19</w:t>
            </w:r>
          </w:p>
        </w:tc>
        <w:tc>
          <w:tcPr>
            <w:tcW w:w="193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C1CCAF3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2"/>
              </w:rPr>
              <w:t>Antibiotic Use ratio in COVID-19 patients</w:t>
            </w:r>
          </w:p>
        </w:tc>
        <w:tc>
          <w:tcPr>
            <w:tcW w:w="542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7A2C0F0" w14:textId="77777777" w:rsidR="00234CF4" w:rsidRDefault="00234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9D0B059" w14:textId="77777777" w:rsidR="00234CF4" w:rsidRDefault="00234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60A153C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iteria for judging the severity of COVID-19</w:t>
            </w:r>
          </w:p>
          <w:p w14:paraId="1BDD5C8A" w14:textId="77777777" w:rsidR="00234CF4" w:rsidRDefault="00234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633E763" w14:textId="77777777" w:rsidR="00234CF4" w:rsidRDefault="00234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34CF4" w14:paraId="3977CE44" w14:textId="77777777">
        <w:trPr>
          <w:trHeight w:val="1071"/>
        </w:trPr>
        <w:tc>
          <w:tcPr>
            <w:tcW w:w="127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54F72C0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Wu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l., 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3F1E565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Healthy controls</w:t>
            </w:r>
          </w:p>
        </w:tc>
        <w:tc>
          <w:tcPr>
            <w:tcW w:w="17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FA55FE" w14:textId="77777777" w:rsidR="00234CF4" w:rsidRDefault="00BF61A0">
            <w:pPr>
              <w:widowControl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mentioned</w:t>
            </w:r>
          </w:p>
        </w:tc>
        <w:tc>
          <w:tcPr>
            <w:tcW w:w="24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BC1C652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90 non-severe and 50 severe COVID-19 patients</w:t>
            </w:r>
          </w:p>
        </w:tc>
        <w:tc>
          <w:tcPr>
            <w:tcW w:w="19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3E1F17B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67.9% </w:t>
            </w:r>
          </w:p>
        </w:tc>
        <w:tc>
          <w:tcPr>
            <w:tcW w:w="542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F9F6A4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The instruction of the New Coronavirus Pneumonia Prevention and Control Program (7th edition) published by the National Health Commission of China</w:t>
            </w:r>
            <w:r>
              <w:rPr>
                <w:rFonts w:ascii="Times New Roman" w:hAnsi="Times New Roman" w:hint="eastAsia"/>
                <w:sz w:val="20"/>
              </w:rPr>
              <w:t>）</w:t>
            </w:r>
          </w:p>
        </w:tc>
      </w:tr>
      <w:tr w:rsidR="00234CF4" w14:paraId="10770CE0" w14:textId="77777777">
        <w:trPr>
          <w:trHeight w:val="873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D4A1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Soffritti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l., 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FABC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Control group affected by non-respiratory diseas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B465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mentioned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6613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11 asymptomatic, 7 mild symptoms, and </w:t>
            </w:r>
            <w:r>
              <w:rPr>
                <w:rFonts w:ascii="Times New Roman" w:hAnsi="Times New Roman"/>
                <w:color w:val="000000" w:themeColor="text1"/>
                <w:sz w:val="20"/>
              </w:rPr>
              <w:t xml:space="preserve">21 symptomatic </w:t>
            </w:r>
            <w:r>
              <w:rPr>
                <w:rFonts w:ascii="Times New Roman" w:hAnsi="Times New Roman"/>
                <w:sz w:val="20"/>
              </w:rPr>
              <w:t>COVID-19 patient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C982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100% (hydroxychloroquine and azithromycin on hospitalization)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5B90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VID-19 patients were stratified into</w:t>
            </w:r>
          </w:p>
          <w:p w14:paraId="055D8D44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ur categories based on symptoms: asymptomatic (1, no</w:t>
            </w:r>
          </w:p>
          <w:p w14:paraId="71011708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ymptoms), paucisymptomatic (2, aspecific flu-like symptoms),</w:t>
            </w:r>
          </w:p>
          <w:p w14:paraId="51DD89FD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ymptomatic (3, including specific respiratory symptoms),</w:t>
            </w:r>
          </w:p>
          <w:p w14:paraId="3B0380F5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verely symptomatic (4, needing ventilation).</w:t>
            </w:r>
          </w:p>
        </w:tc>
      </w:tr>
      <w:tr w:rsidR="00234CF4" w14:paraId="6D603669" w14:textId="77777777">
        <w:trPr>
          <w:trHeight w:val="873"/>
        </w:trPr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35A6FF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Shi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l., 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545244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ealthy control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E4B514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mentioned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03607C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 mild COVID-19 patients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9952EF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% (without using antibiotics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ascii="Times New Roman" w:hAnsi="Times New Roman"/>
                <w:sz w:val="20"/>
              </w:rPr>
              <w:t xml:space="preserve"> 2 months)</w:t>
            </w:r>
          </w:p>
        </w:tc>
        <w:tc>
          <w:tcPr>
            <w:tcW w:w="5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0F709D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e severity of COVID-19 infection was categorized as mild according to Ct. valu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</w:tbl>
    <w:p w14:paraId="1F145242" w14:textId="40E638C9" w:rsidR="00234CF4" w:rsidRDefault="00BF61A0">
      <w:pPr>
        <w:spacing w:line="480" w:lineRule="auto"/>
        <w:rPr>
          <w:rFonts w:ascii="Times New Roman" w:hAnsi="Times New Roman"/>
          <w:sz w:val="24"/>
          <w:szCs w:val="36"/>
        </w:rPr>
      </w:pPr>
      <w:r>
        <w:rPr>
          <w:rFonts w:ascii="Times New Roman" w:eastAsia="宋体" w:hAnsi="Times New Roman" w:cs="Times New Roman" w:hint="eastAsia"/>
          <w:b/>
          <w:sz w:val="24"/>
          <w:szCs w:val="36"/>
        </w:rPr>
        <w:lastRenderedPageBreak/>
        <w:t xml:space="preserve">Table </w:t>
      </w:r>
      <w:r w:rsidR="00242D48">
        <w:rPr>
          <w:rFonts w:ascii="Times New Roman" w:eastAsia="宋体" w:hAnsi="Times New Roman" w:cs="Times New Roman"/>
          <w:b/>
          <w:sz w:val="24"/>
          <w:szCs w:val="36"/>
        </w:rPr>
        <w:t>S3</w:t>
      </w:r>
      <w:r>
        <w:rPr>
          <w:rFonts w:ascii="Times New Roman" w:eastAsia="宋体" w:hAnsi="Times New Roman" w:cs="Times New Roman" w:hint="eastAsia"/>
          <w:b/>
          <w:sz w:val="24"/>
          <w:szCs w:val="36"/>
        </w:rPr>
        <w:t xml:space="preserve"> </w:t>
      </w:r>
      <w:r>
        <w:rPr>
          <w:rFonts w:ascii="Times New Roman" w:hAnsi="Times New Roman"/>
          <w:sz w:val="24"/>
          <w:szCs w:val="36"/>
        </w:rPr>
        <w:t>Continued.</w:t>
      </w:r>
    </w:p>
    <w:tbl>
      <w:tblPr>
        <w:tblStyle w:val="ad"/>
        <w:tblW w:w="14213" w:type="dxa"/>
        <w:tblLayout w:type="fixed"/>
        <w:tblLook w:val="04A0" w:firstRow="1" w:lastRow="0" w:firstColumn="1" w:lastColumn="0" w:noHBand="0" w:noVBand="1"/>
      </w:tblPr>
      <w:tblGrid>
        <w:gridCol w:w="1273"/>
        <w:gridCol w:w="1389"/>
        <w:gridCol w:w="1725"/>
        <w:gridCol w:w="2463"/>
        <w:gridCol w:w="2047"/>
        <w:gridCol w:w="5316"/>
      </w:tblGrid>
      <w:tr w:rsidR="00234CF4" w14:paraId="6DA9B20C" w14:textId="77777777">
        <w:trPr>
          <w:trHeight w:val="873"/>
        </w:trPr>
        <w:tc>
          <w:tcPr>
            <w:tcW w:w="127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9A4680B" w14:textId="77777777" w:rsidR="00234CF4" w:rsidRDefault="00BF61A0">
            <w:pPr>
              <w:widowControl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tudies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338656E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nformation about </w:t>
            </w:r>
            <w:r>
              <w:rPr>
                <w:rFonts w:ascii="Times New Roman" w:hAnsi="Times New Roman"/>
                <w:sz w:val="20"/>
              </w:rPr>
              <w:t xml:space="preserve">healthy </w:t>
            </w:r>
            <w:r>
              <w:rPr>
                <w:rFonts w:ascii="Times New Roman" w:hAnsi="Times New Roman"/>
                <w:sz w:val="20"/>
                <w:szCs w:val="20"/>
              </w:rPr>
              <w:t>control group</w:t>
            </w:r>
          </w:p>
        </w:tc>
        <w:tc>
          <w:tcPr>
            <w:tcW w:w="172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5981B56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2"/>
              </w:rPr>
              <w:t>Common Comorbidity</w:t>
            </w:r>
          </w:p>
        </w:tc>
        <w:tc>
          <w:tcPr>
            <w:tcW w:w="246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75D54B6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verity of COVID-19</w:t>
            </w:r>
          </w:p>
        </w:tc>
        <w:tc>
          <w:tcPr>
            <w:tcW w:w="204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28792E0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2"/>
              </w:rPr>
              <w:t>Antibiotic Use ratio in COVID-19 patients</w:t>
            </w:r>
          </w:p>
        </w:tc>
        <w:tc>
          <w:tcPr>
            <w:tcW w:w="531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61A5D29" w14:textId="77777777" w:rsidR="00234CF4" w:rsidRDefault="00234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C74DA2A" w14:textId="77777777" w:rsidR="00234CF4" w:rsidRDefault="00234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9E2693A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iteria for judging the severity of COVID-19</w:t>
            </w:r>
          </w:p>
          <w:p w14:paraId="5DEBCC88" w14:textId="77777777" w:rsidR="00234CF4" w:rsidRDefault="00234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A125DEA" w14:textId="77777777" w:rsidR="00234CF4" w:rsidRDefault="00234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34CF4" w14:paraId="245B2C25" w14:textId="77777777">
        <w:trPr>
          <w:trHeight w:val="1071"/>
        </w:trPr>
        <w:tc>
          <w:tcPr>
            <w:tcW w:w="127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20609C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Schult</w:t>
            </w:r>
            <w:r>
              <w:rPr>
                <w:rFonts w:ascii="Times New Roman" w:hAnsi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et</w:t>
            </w:r>
            <w:r>
              <w:rPr>
                <w:rFonts w:ascii="Times New Roman" w:hAnsi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al., 20</w:t>
            </w:r>
            <w:r>
              <w:rPr>
                <w:rFonts w:ascii="Times New Roman" w:hAnsi="Times New Roman" w:hint="eastAsia"/>
                <w:color w:val="000000" w:themeColor="text1"/>
                <w:kern w:val="24"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F270A07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26 age- and gender-matched asymptomatic controls (AC)</w:t>
            </w:r>
          </w:p>
        </w:tc>
        <w:tc>
          <w:tcPr>
            <w:tcW w:w="17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7B881B7" w14:textId="77777777" w:rsidR="00234CF4" w:rsidRDefault="00BF61A0">
            <w:pPr>
              <w:widowControl/>
              <w:ind w:leftChars="100" w:left="21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ertension</w:t>
            </w:r>
            <w:r>
              <w:rPr>
                <w:rFonts w:ascii="Times New Roman" w:hAnsi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9.8%</w:t>
            </w:r>
            <w:r>
              <w:rPr>
                <w:rFonts w:ascii="Times New Roman" w:hAnsi="Times New Roman" w:hint="eastAsia"/>
                <w:sz w:val="20"/>
                <w:szCs w:val="20"/>
              </w:rPr>
              <w:t>）</w:t>
            </w:r>
          </w:p>
        </w:tc>
        <w:tc>
          <w:tcPr>
            <w:tcW w:w="24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C5514C8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68</w:t>
            </w: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ild, 22 severe, 17death COVID-19 patients</w:t>
            </w:r>
          </w:p>
        </w:tc>
        <w:tc>
          <w:tcPr>
            <w:tcW w:w="204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0B2B8E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50% </w:t>
            </w:r>
          </w:p>
        </w:tc>
        <w:tc>
          <w:tcPr>
            <w:tcW w:w="53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929378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tients with COVID-19 were</w:t>
            </w:r>
          </w:p>
          <w:p w14:paraId="6C3034DD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ssified based on the WHO</w:t>
            </w:r>
          </w:p>
          <w:p w14:paraId="1068ED10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dinal scale for clinical improvement for hospitalized patients with COVID-19</w:t>
            </w:r>
          </w:p>
        </w:tc>
      </w:tr>
      <w:tr w:rsidR="00234CF4" w14:paraId="6DEABFC7" w14:textId="77777777">
        <w:trPr>
          <w:trHeight w:val="873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5D28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Ren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l., 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BFF1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Healthy control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566C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mentioned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26DB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Not mentioned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6D2F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0% (</w:t>
            </w:r>
            <w:r>
              <w:rPr>
                <w:rFonts w:ascii="Times New Roman" w:hAnsi="Times New Roman"/>
                <w:sz w:val="20"/>
              </w:rPr>
              <w:t xml:space="preserve">without using antibiotics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ascii="Times New Roman" w:hAnsi="Times New Roman"/>
                <w:sz w:val="20"/>
              </w:rPr>
              <w:t xml:space="preserve"> 8 weeks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84CE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Not mentioned</w:t>
            </w:r>
          </w:p>
        </w:tc>
      </w:tr>
      <w:tr w:rsidR="00234CF4" w14:paraId="5EC51D6D" w14:textId="77777777">
        <w:trPr>
          <w:trHeight w:val="873"/>
        </w:trPr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CC39B1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Miller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l., 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CE13A3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ealthy control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D45A56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ertension</w:t>
            </w:r>
            <w:r>
              <w:rPr>
                <w:rFonts w:ascii="Times New Roman" w:hAnsi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54.7%</w:t>
            </w:r>
            <w:r>
              <w:rPr>
                <w:rFonts w:ascii="Times New Roman" w:hAnsi="Times New Roman" w:hint="eastAsia"/>
                <w:sz w:val="20"/>
                <w:szCs w:val="20"/>
              </w:rPr>
              <w:t>）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9A7479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t mentioned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7340FD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7.2</w:t>
            </w:r>
            <w:r>
              <w:rPr>
                <w:rFonts w:ascii="Times New Roman" w:hAnsi="Times New Roman"/>
                <w:sz w:val="20"/>
              </w:rPr>
              <w:t xml:space="preserve">% </w:t>
            </w:r>
          </w:p>
        </w:tc>
        <w:tc>
          <w:tcPr>
            <w:tcW w:w="53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910DA4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Not mentioned</w:t>
            </w:r>
          </w:p>
        </w:tc>
      </w:tr>
    </w:tbl>
    <w:p w14:paraId="4B06B810" w14:textId="3E6D0D01" w:rsidR="00234CF4" w:rsidRDefault="00BF61A0">
      <w:pPr>
        <w:spacing w:line="480" w:lineRule="auto"/>
        <w:rPr>
          <w:rFonts w:ascii="Times New Roman" w:hAnsi="Times New Roman"/>
          <w:sz w:val="24"/>
          <w:szCs w:val="36"/>
        </w:rPr>
      </w:pPr>
      <w:r>
        <w:rPr>
          <w:rFonts w:ascii="Times New Roman" w:eastAsia="宋体" w:hAnsi="Times New Roman" w:cs="Times New Roman" w:hint="eastAsia"/>
          <w:b/>
          <w:sz w:val="24"/>
          <w:szCs w:val="36"/>
        </w:rPr>
        <w:lastRenderedPageBreak/>
        <w:t xml:space="preserve">Table </w:t>
      </w:r>
      <w:r w:rsidR="00242D48">
        <w:rPr>
          <w:rFonts w:ascii="Times New Roman" w:eastAsia="宋体" w:hAnsi="Times New Roman" w:cs="Times New Roman"/>
          <w:b/>
          <w:sz w:val="24"/>
          <w:szCs w:val="36"/>
        </w:rPr>
        <w:t>S3</w:t>
      </w:r>
      <w:r>
        <w:rPr>
          <w:rFonts w:ascii="Times New Roman" w:eastAsia="宋体" w:hAnsi="Times New Roman" w:cs="Times New Roman" w:hint="eastAsia"/>
          <w:b/>
          <w:sz w:val="24"/>
          <w:szCs w:val="36"/>
        </w:rPr>
        <w:t xml:space="preserve"> </w:t>
      </w:r>
      <w:r>
        <w:rPr>
          <w:rFonts w:ascii="Times New Roman" w:hAnsi="Times New Roman"/>
          <w:sz w:val="24"/>
          <w:szCs w:val="36"/>
        </w:rPr>
        <w:t>Continued.</w:t>
      </w:r>
    </w:p>
    <w:tbl>
      <w:tblPr>
        <w:tblStyle w:val="ad"/>
        <w:tblW w:w="14213" w:type="dxa"/>
        <w:tblLayout w:type="fixed"/>
        <w:tblLook w:val="04A0" w:firstRow="1" w:lastRow="0" w:firstColumn="1" w:lastColumn="0" w:noHBand="0" w:noVBand="1"/>
      </w:tblPr>
      <w:tblGrid>
        <w:gridCol w:w="1273"/>
        <w:gridCol w:w="1389"/>
        <w:gridCol w:w="1725"/>
        <w:gridCol w:w="2463"/>
        <w:gridCol w:w="1939"/>
        <w:gridCol w:w="5424"/>
      </w:tblGrid>
      <w:tr w:rsidR="00234CF4" w14:paraId="792BD4D2" w14:textId="77777777">
        <w:trPr>
          <w:trHeight w:val="873"/>
        </w:trPr>
        <w:tc>
          <w:tcPr>
            <w:tcW w:w="127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BD01301" w14:textId="77777777" w:rsidR="00234CF4" w:rsidRDefault="00BF61A0">
            <w:pPr>
              <w:widowControl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tudies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875FB5B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nformation about control group</w:t>
            </w:r>
          </w:p>
        </w:tc>
        <w:tc>
          <w:tcPr>
            <w:tcW w:w="172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138C4C6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2"/>
              </w:rPr>
              <w:t>Common Comorbidity</w:t>
            </w:r>
          </w:p>
        </w:tc>
        <w:tc>
          <w:tcPr>
            <w:tcW w:w="246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9E1BD4B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verity of COVID-19</w:t>
            </w:r>
          </w:p>
        </w:tc>
        <w:tc>
          <w:tcPr>
            <w:tcW w:w="193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427A629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2"/>
              </w:rPr>
              <w:t>Antibiotic Use ratio in COVID-19 patients</w:t>
            </w:r>
          </w:p>
        </w:tc>
        <w:tc>
          <w:tcPr>
            <w:tcW w:w="542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01E4A6A" w14:textId="77777777" w:rsidR="00234CF4" w:rsidRDefault="00234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5197DFA" w14:textId="77777777" w:rsidR="00234CF4" w:rsidRDefault="00234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E02C5DF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iteria for judging the severity of COVID-19</w:t>
            </w:r>
          </w:p>
          <w:p w14:paraId="4B6DE4FC" w14:textId="77777777" w:rsidR="00234CF4" w:rsidRDefault="00234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1F683D1" w14:textId="77777777" w:rsidR="00234CF4" w:rsidRDefault="00234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34CF4" w14:paraId="03C9B0F0" w14:textId="77777777">
        <w:trPr>
          <w:trHeight w:val="1071"/>
        </w:trPr>
        <w:tc>
          <w:tcPr>
            <w:tcW w:w="127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906BB6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Islam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l., 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C80DC7D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Healthy controls</w:t>
            </w:r>
          </w:p>
        </w:tc>
        <w:tc>
          <w:tcPr>
            <w:tcW w:w="17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6978A2B" w14:textId="77777777" w:rsidR="00234CF4" w:rsidRDefault="00BF61A0">
            <w:pPr>
              <w:widowControl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mentioned</w:t>
            </w:r>
          </w:p>
        </w:tc>
        <w:tc>
          <w:tcPr>
            <w:tcW w:w="24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E9C5688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Not mentioned</w:t>
            </w:r>
          </w:p>
        </w:tc>
        <w:tc>
          <w:tcPr>
            <w:tcW w:w="19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EB0811C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50% (azithromycin, metronidazole, amoxicillin, and ciprofloxacin)</w:t>
            </w:r>
          </w:p>
        </w:tc>
        <w:tc>
          <w:tcPr>
            <w:tcW w:w="542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45609FA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Not mentioned</w:t>
            </w:r>
          </w:p>
        </w:tc>
      </w:tr>
      <w:tr w:rsidR="00234CF4" w14:paraId="051352A7" w14:textId="77777777">
        <w:trPr>
          <w:trHeight w:val="873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96FD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Iebba 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l., 20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63C4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Age-matched healthy control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39C8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mentioned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96DC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Not mentione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2A4B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0% (without using antibiotics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ascii="Times New Roman" w:hAnsi="Times New Roman"/>
                <w:sz w:val="20"/>
              </w:rPr>
              <w:t xml:space="preserve"> 3 months)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7E2D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Not mentioned</w:t>
            </w:r>
          </w:p>
        </w:tc>
      </w:tr>
      <w:tr w:rsidR="00234CF4" w14:paraId="540B9B6D" w14:textId="77777777">
        <w:trPr>
          <w:trHeight w:val="873"/>
        </w:trPr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567D06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Gupta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l., 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073D65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ealthy control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CB534F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iabetes, chronic renal disease, and hypertension (40%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47F535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0 symptomatic</w:t>
            </w:r>
            <w:r>
              <w:rPr>
                <w:rFonts w:ascii="Times New Roman" w:hAnsi="Times New Roman"/>
                <w:color w:val="FF0000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and 20 asymptomatic patients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96E7AA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%</w:t>
            </w:r>
          </w:p>
        </w:tc>
        <w:tc>
          <w:tcPr>
            <w:tcW w:w="5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4256DF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Not mentioned</w:t>
            </w:r>
          </w:p>
        </w:tc>
      </w:tr>
    </w:tbl>
    <w:p w14:paraId="5C568C72" w14:textId="77777777" w:rsidR="00234CF4" w:rsidRDefault="00234CF4">
      <w:pPr>
        <w:rPr>
          <w:rFonts w:ascii="Times New Roman" w:hAnsi="Times New Roman"/>
          <w:sz w:val="20"/>
        </w:rPr>
      </w:pPr>
    </w:p>
    <w:p w14:paraId="7F56E82C" w14:textId="70F0079F" w:rsidR="00234CF4" w:rsidRDefault="00BF61A0">
      <w:pPr>
        <w:spacing w:line="480" w:lineRule="auto"/>
        <w:rPr>
          <w:rFonts w:ascii="Times New Roman" w:hAnsi="Times New Roman"/>
          <w:sz w:val="24"/>
          <w:szCs w:val="36"/>
        </w:rPr>
      </w:pPr>
      <w:r>
        <w:rPr>
          <w:rFonts w:ascii="Times New Roman" w:eastAsia="宋体" w:hAnsi="Times New Roman" w:cs="Times New Roman" w:hint="eastAsia"/>
          <w:b/>
          <w:sz w:val="24"/>
          <w:szCs w:val="36"/>
        </w:rPr>
        <w:lastRenderedPageBreak/>
        <w:t xml:space="preserve">Table </w:t>
      </w:r>
      <w:r w:rsidR="00242D48">
        <w:rPr>
          <w:rFonts w:ascii="Times New Roman" w:eastAsia="宋体" w:hAnsi="Times New Roman" w:cs="Times New Roman"/>
          <w:b/>
          <w:sz w:val="24"/>
          <w:szCs w:val="36"/>
        </w:rPr>
        <w:t>S3</w:t>
      </w:r>
      <w:r>
        <w:rPr>
          <w:rFonts w:ascii="Times New Roman" w:eastAsia="宋体" w:hAnsi="Times New Roman" w:cs="Times New Roman" w:hint="eastAsia"/>
          <w:b/>
          <w:sz w:val="24"/>
          <w:szCs w:val="36"/>
        </w:rPr>
        <w:t xml:space="preserve"> </w:t>
      </w:r>
      <w:r>
        <w:rPr>
          <w:rFonts w:ascii="Times New Roman" w:hAnsi="Times New Roman"/>
          <w:sz w:val="24"/>
          <w:szCs w:val="36"/>
        </w:rPr>
        <w:t>Continued.</w:t>
      </w:r>
    </w:p>
    <w:tbl>
      <w:tblPr>
        <w:tblStyle w:val="ad"/>
        <w:tblW w:w="14213" w:type="dxa"/>
        <w:tblLayout w:type="fixed"/>
        <w:tblLook w:val="04A0" w:firstRow="1" w:lastRow="0" w:firstColumn="1" w:lastColumn="0" w:noHBand="0" w:noVBand="1"/>
      </w:tblPr>
      <w:tblGrid>
        <w:gridCol w:w="1273"/>
        <w:gridCol w:w="1389"/>
        <w:gridCol w:w="1725"/>
        <w:gridCol w:w="2463"/>
        <w:gridCol w:w="1939"/>
        <w:gridCol w:w="5424"/>
      </w:tblGrid>
      <w:tr w:rsidR="00234CF4" w14:paraId="2AAF1336" w14:textId="77777777">
        <w:trPr>
          <w:trHeight w:val="873"/>
        </w:trPr>
        <w:tc>
          <w:tcPr>
            <w:tcW w:w="127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415DC5E" w14:textId="77777777" w:rsidR="00234CF4" w:rsidRDefault="00BF61A0">
            <w:pPr>
              <w:widowControl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tudies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5B3C9B5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nformation about control group</w:t>
            </w:r>
          </w:p>
        </w:tc>
        <w:tc>
          <w:tcPr>
            <w:tcW w:w="172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D4DEA24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2"/>
              </w:rPr>
              <w:t>Common Comorbidity</w:t>
            </w:r>
          </w:p>
        </w:tc>
        <w:tc>
          <w:tcPr>
            <w:tcW w:w="246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11C2233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verity of COVID-19</w:t>
            </w:r>
          </w:p>
        </w:tc>
        <w:tc>
          <w:tcPr>
            <w:tcW w:w="193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F58BE11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2"/>
              </w:rPr>
              <w:t>Antibiotic Use ratio in COVID-19 patients</w:t>
            </w:r>
          </w:p>
        </w:tc>
        <w:tc>
          <w:tcPr>
            <w:tcW w:w="542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A806D37" w14:textId="77777777" w:rsidR="00234CF4" w:rsidRDefault="00234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BEAA50E" w14:textId="77777777" w:rsidR="00234CF4" w:rsidRDefault="00234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3CAEE45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iteria for judging the severity of COVID-19</w:t>
            </w:r>
          </w:p>
          <w:p w14:paraId="1B237AED" w14:textId="77777777" w:rsidR="00234CF4" w:rsidRDefault="00234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B2F8FDE" w14:textId="77777777" w:rsidR="00234CF4" w:rsidRDefault="00234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34CF4" w14:paraId="29C5B531" w14:textId="77777777">
        <w:trPr>
          <w:trHeight w:val="1071"/>
        </w:trPr>
        <w:tc>
          <w:tcPr>
            <w:tcW w:w="127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980D71C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ui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l., 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EC91480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Gender and age-matched healthy controls </w:t>
            </w:r>
          </w:p>
        </w:tc>
        <w:tc>
          <w:tcPr>
            <w:tcW w:w="17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3246FB6" w14:textId="77777777" w:rsidR="00234CF4" w:rsidRDefault="00BF61A0">
            <w:pPr>
              <w:widowControl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mentioned</w:t>
            </w:r>
          </w:p>
        </w:tc>
        <w:tc>
          <w:tcPr>
            <w:tcW w:w="24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7DE3A50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Recover patients</w:t>
            </w:r>
          </w:p>
        </w:tc>
        <w:tc>
          <w:tcPr>
            <w:tcW w:w="19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36FD474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Not mentioned</w:t>
            </w:r>
          </w:p>
        </w:tc>
        <w:tc>
          <w:tcPr>
            <w:tcW w:w="542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43611E6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nfrmed patients recover at</w:t>
            </w:r>
          </w:p>
          <w:p w14:paraId="69598163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discharge</w:t>
            </w:r>
          </w:p>
        </w:tc>
      </w:tr>
      <w:tr w:rsidR="00234CF4" w14:paraId="2C9C41BB" w14:textId="77777777">
        <w:trPr>
          <w:trHeight w:val="873"/>
        </w:trPr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C4E6CE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allahan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et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al., 20</w:t>
            </w: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D723AF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ealthy control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80C8EB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t mentioned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A898C3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t mentioned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F9764A" w14:textId="77777777" w:rsidR="00234CF4" w:rsidRDefault="00BF61A0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0% (All patients did not take antibiotics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&gt;</w:t>
            </w:r>
            <w:r>
              <w:rPr>
                <w:rFonts w:ascii="Times New Roman" w:hAnsi="Times New Roman"/>
                <w:sz w:val="20"/>
              </w:rPr>
              <w:t xml:space="preserve"> 1 month)</w:t>
            </w:r>
          </w:p>
        </w:tc>
        <w:tc>
          <w:tcPr>
            <w:tcW w:w="5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3BBBB1" w14:textId="77777777" w:rsidR="00234CF4" w:rsidRDefault="00BF61A0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Not mentioned</w:t>
            </w:r>
          </w:p>
        </w:tc>
      </w:tr>
    </w:tbl>
    <w:p w14:paraId="019260E7" w14:textId="77777777" w:rsidR="00234CF4" w:rsidRDefault="00234CF4">
      <w:pPr>
        <w:rPr>
          <w:rFonts w:ascii="Times New Roman" w:hAnsi="Times New Roman"/>
          <w:sz w:val="20"/>
        </w:rPr>
      </w:pPr>
    </w:p>
    <w:p w14:paraId="679C39B5" w14:textId="77777777" w:rsidR="00234CF4" w:rsidRDefault="00234CF4">
      <w:pPr>
        <w:rPr>
          <w:rFonts w:ascii="Times New Roman" w:hAnsi="Times New Roman"/>
          <w:sz w:val="20"/>
        </w:rPr>
      </w:pPr>
    </w:p>
    <w:p w14:paraId="6F5ED302" w14:textId="77777777" w:rsidR="00234CF4" w:rsidRDefault="00234CF4">
      <w:pPr>
        <w:spacing w:line="480" w:lineRule="auto"/>
        <w:rPr>
          <w:rFonts w:ascii="Times New Roman" w:eastAsia="宋体" w:hAnsi="Times New Roman" w:cs="Times New Roman"/>
          <w:b/>
          <w:sz w:val="20"/>
        </w:rPr>
        <w:sectPr w:rsidR="00234CF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51F5548" w14:textId="24AB629D" w:rsidR="00234CF4" w:rsidRDefault="00234CF4" w:rsidP="00540D11">
      <w:pPr>
        <w:pStyle w:val="ac"/>
        <w:widowControl/>
        <w:spacing w:before="100" w:after="100"/>
      </w:pPr>
      <w:bookmarkStart w:id="0" w:name="_GoBack"/>
      <w:bookmarkEnd w:id="0"/>
    </w:p>
    <w:sectPr w:rsidR="00234CF4" w:rsidSect="00242D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A082C0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8EFAA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3DA39E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D429DA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6287C6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38865D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CB87CB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BE4260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E40AC9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9020DD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F78158C"/>
    <w:multiLevelType w:val="multilevel"/>
    <w:tmpl w:val="04090023"/>
    <w:styleLink w:val="a1"/>
    <w:lvl w:ilvl="0">
      <w:start w:val="1"/>
      <w:numFmt w:val="upperRoman"/>
      <w:pStyle w:val="1"/>
      <w:lvlText w:val="Article %1."/>
      <w:lvlJc w:val="left"/>
      <w:pPr>
        <w:ind w:left="0" w:firstLine="0"/>
      </w:pPr>
    </w:lvl>
    <w:lvl w:ilvl="1">
      <w:start w:val="1"/>
      <w:numFmt w:val="decimalZero"/>
      <w:pStyle w:val="21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31"/>
      <w:lvlText w:val="(%3)"/>
      <w:lvlJc w:val="left"/>
      <w:pPr>
        <w:ind w:left="720" w:hanging="432"/>
      </w:pPr>
    </w:lvl>
    <w:lvl w:ilvl="3">
      <w:start w:val="1"/>
      <w:numFmt w:val="lowerRoman"/>
      <w:pStyle w:val="41"/>
      <w:lvlText w:val="(%4)"/>
      <w:lvlJc w:val="right"/>
      <w:pPr>
        <w:ind w:left="864" w:hanging="144"/>
      </w:pPr>
    </w:lvl>
    <w:lvl w:ilvl="4">
      <w:start w:val="1"/>
      <w:numFmt w:val="decimal"/>
      <w:pStyle w:val="51"/>
      <w:lvlText w:val="%5)"/>
      <w:lvlJc w:val="left"/>
      <w:pPr>
        <w:ind w:left="1008" w:hanging="432"/>
      </w:pPr>
    </w:lvl>
    <w:lvl w:ilvl="5">
      <w:start w:val="1"/>
      <w:numFmt w:val="lowerLetter"/>
      <w:pStyle w:val="6"/>
      <w:lvlText w:val="%6)"/>
      <w:lvlJc w:val="left"/>
      <w:pPr>
        <w:ind w:left="1152" w:hanging="432"/>
      </w:pPr>
    </w:lvl>
    <w:lvl w:ilvl="6">
      <w:start w:val="1"/>
      <w:numFmt w:val="lowerRoman"/>
      <w:pStyle w:val="7"/>
      <w:lvlText w:val="%7)"/>
      <w:lvlJc w:val="right"/>
      <w:pPr>
        <w:ind w:left="1296" w:hanging="288"/>
      </w:pPr>
    </w:lvl>
    <w:lvl w:ilvl="7">
      <w:start w:val="1"/>
      <w:numFmt w:val="lowerLetter"/>
      <w:pStyle w:val="8"/>
      <w:lvlText w:val="%8."/>
      <w:lvlJc w:val="left"/>
      <w:pPr>
        <w:ind w:left="1440" w:hanging="432"/>
      </w:pPr>
    </w:lvl>
    <w:lvl w:ilvl="8">
      <w:start w:val="1"/>
      <w:numFmt w:val="lowerRoman"/>
      <w:pStyle w:val="9"/>
      <w:lvlText w:val="%9."/>
      <w:lvlJc w:val="right"/>
      <w:pPr>
        <w:ind w:left="1584" w:hanging="144"/>
      </w:pPr>
    </w:lvl>
  </w:abstractNum>
  <w:abstractNum w:abstractNumId="11" w15:restartNumberingAfterBreak="0">
    <w:nsid w:val="72E57DB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A6A7D65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1"/>
  </w:num>
  <w:num w:numId="2">
    <w:abstractNumId w:val="12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JlNmIzNjg0M2JmZDBiN2FlZDc5ODEyMTk0NjQ2OT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ral Heal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zatexf2tf2drvie9wf95ft98awaws5av500s&quot;&gt;My EndNote Library&lt;record-ids&gt;&lt;item&gt;23546&lt;/item&gt;&lt;item&gt;23547&lt;/item&gt;&lt;/record-ids&gt;&lt;/item&gt;&lt;/Libraries&gt;"/>
    <w:docVar w:name="KSO_WPS_MARK_KEY" w:val="bf90aa28-bd37-44e8-9726-1448315d8e39"/>
  </w:docVars>
  <w:rsids>
    <w:rsidRoot w:val="00172A27"/>
    <w:rsid w:val="000036B8"/>
    <w:rsid w:val="00004474"/>
    <w:rsid w:val="00007277"/>
    <w:rsid w:val="00007C9F"/>
    <w:rsid w:val="00012249"/>
    <w:rsid w:val="00023C6B"/>
    <w:rsid w:val="00024221"/>
    <w:rsid w:val="0002462B"/>
    <w:rsid w:val="000254BE"/>
    <w:rsid w:val="00025E17"/>
    <w:rsid w:val="00027BAF"/>
    <w:rsid w:val="00031537"/>
    <w:rsid w:val="000327DF"/>
    <w:rsid w:val="00033534"/>
    <w:rsid w:val="00035DAF"/>
    <w:rsid w:val="00035E5A"/>
    <w:rsid w:val="000422FA"/>
    <w:rsid w:val="000437F7"/>
    <w:rsid w:val="00045022"/>
    <w:rsid w:val="00052EDC"/>
    <w:rsid w:val="00055884"/>
    <w:rsid w:val="00056539"/>
    <w:rsid w:val="00060F36"/>
    <w:rsid w:val="00071E05"/>
    <w:rsid w:val="000745F2"/>
    <w:rsid w:val="00076278"/>
    <w:rsid w:val="00082758"/>
    <w:rsid w:val="00085CDA"/>
    <w:rsid w:val="0008706E"/>
    <w:rsid w:val="00095EBC"/>
    <w:rsid w:val="00097536"/>
    <w:rsid w:val="000A1AE1"/>
    <w:rsid w:val="000A2D94"/>
    <w:rsid w:val="000B1C50"/>
    <w:rsid w:val="000C4161"/>
    <w:rsid w:val="000C4D03"/>
    <w:rsid w:val="000D1607"/>
    <w:rsid w:val="000E2F23"/>
    <w:rsid w:val="000F3C31"/>
    <w:rsid w:val="000F4C5D"/>
    <w:rsid w:val="00103C64"/>
    <w:rsid w:val="00104E98"/>
    <w:rsid w:val="001069A1"/>
    <w:rsid w:val="00106CC4"/>
    <w:rsid w:val="00110657"/>
    <w:rsid w:val="0012008F"/>
    <w:rsid w:val="001201FA"/>
    <w:rsid w:val="001212D8"/>
    <w:rsid w:val="00121D7A"/>
    <w:rsid w:val="00121EAE"/>
    <w:rsid w:val="00122DE4"/>
    <w:rsid w:val="00123076"/>
    <w:rsid w:val="001232A5"/>
    <w:rsid w:val="00127C48"/>
    <w:rsid w:val="00131F77"/>
    <w:rsid w:val="00136D96"/>
    <w:rsid w:val="00146461"/>
    <w:rsid w:val="0015111A"/>
    <w:rsid w:val="0015306A"/>
    <w:rsid w:val="001548BE"/>
    <w:rsid w:val="00154D76"/>
    <w:rsid w:val="001646F3"/>
    <w:rsid w:val="0017070E"/>
    <w:rsid w:val="00170D1A"/>
    <w:rsid w:val="00172A27"/>
    <w:rsid w:val="001734D2"/>
    <w:rsid w:val="0017353B"/>
    <w:rsid w:val="001809DD"/>
    <w:rsid w:val="00182C76"/>
    <w:rsid w:val="00182CA1"/>
    <w:rsid w:val="00186239"/>
    <w:rsid w:val="001872D2"/>
    <w:rsid w:val="001A321A"/>
    <w:rsid w:val="001B53C0"/>
    <w:rsid w:val="001B6BFF"/>
    <w:rsid w:val="001B77D8"/>
    <w:rsid w:val="001C242E"/>
    <w:rsid w:val="001C2EBB"/>
    <w:rsid w:val="001C75BC"/>
    <w:rsid w:val="001C762D"/>
    <w:rsid w:val="001D7B66"/>
    <w:rsid w:val="001E6CD1"/>
    <w:rsid w:val="001E7435"/>
    <w:rsid w:val="001F1A56"/>
    <w:rsid w:val="001F29F2"/>
    <w:rsid w:val="001F32CD"/>
    <w:rsid w:val="001F3D82"/>
    <w:rsid w:val="001F6AA3"/>
    <w:rsid w:val="00202095"/>
    <w:rsid w:val="00205628"/>
    <w:rsid w:val="00207340"/>
    <w:rsid w:val="002075C5"/>
    <w:rsid w:val="00207773"/>
    <w:rsid w:val="00207EF2"/>
    <w:rsid w:val="00211FB6"/>
    <w:rsid w:val="002131D4"/>
    <w:rsid w:val="002133E1"/>
    <w:rsid w:val="00215A19"/>
    <w:rsid w:val="00216915"/>
    <w:rsid w:val="00231A96"/>
    <w:rsid w:val="00234CF4"/>
    <w:rsid w:val="00235372"/>
    <w:rsid w:val="00235609"/>
    <w:rsid w:val="00235B4C"/>
    <w:rsid w:val="00235DA6"/>
    <w:rsid w:val="0024130D"/>
    <w:rsid w:val="002424C3"/>
    <w:rsid w:val="00242D48"/>
    <w:rsid w:val="00247D07"/>
    <w:rsid w:val="00253DF3"/>
    <w:rsid w:val="00255197"/>
    <w:rsid w:val="00257DD2"/>
    <w:rsid w:val="00261DCB"/>
    <w:rsid w:val="0026248C"/>
    <w:rsid w:val="00273B0C"/>
    <w:rsid w:val="00274CCF"/>
    <w:rsid w:val="00286989"/>
    <w:rsid w:val="00286A20"/>
    <w:rsid w:val="002902F0"/>
    <w:rsid w:val="00291A9D"/>
    <w:rsid w:val="002A12B7"/>
    <w:rsid w:val="002A1DDA"/>
    <w:rsid w:val="002A54A1"/>
    <w:rsid w:val="002A730A"/>
    <w:rsid w:val="002A76FB"/>
    <w:rsid w:val="002B01E5"/>
    <w:rsid w:val="002B24E0"/>
    <w:rsid w:val="002B32BC"/>
    <w:rsid w:val="002B7401"/>
    <w:rsid w:val="002B7EDE"/>
    <w:rsid w:val="002C028B"/>
    <w:rsid w:val="002C0CF1"/>
    <w:rsid w:val="002C1984"/>
    <w:rsid w:val="002D0612"/>
    <w:rsid w:val="002D4DED"/>
    <w:rsid w:val="002D5ABC"/>
    <w:rsid w:val="002D6B1F"/>
    <w:rsid w:val="002E0ED4"/>
    <w:rsid w:val="002E7CD8"/>
    <w:rsid w:val="003003C0"/>
    <w:rsid w:val="003026B2"/>
    <w:rsid w:val="00306A3D"/>
    <w:rsid w:val="00316C89"/>
    <w:rsid w:val="00317D16"/>
    <w:rsid w:val="00320B09"/>
    <w:rsid w:val="00330321"/>
    <w:rsid w:val="0033486B"/>
    <w:rsid w:val="00341E3C"/>
    <w:rsid w:val="00343952"/>
    <w:rsid w:val="00345246"/>
    <w:rsid w:val="00350D4E"/>
    <w:rsid w:val="00351EF6"/>
    <w:rsid w:val="00352763"/>
    <w:rsid w:val="00355333"/>
    <w:rsid w:val="00365094"/>
    <w:rsid w:val="00370D44"/>
    <w:rsid w:val="0037624F"/>
    <w:rsid w:val="00382B55"/>
    <w:rsid w:val="003874B4"/>
    <w:rsid w:val="0039142A"/>
    <w:rsid w:val="00391CBD"/>
    <w:rsid w:val="00392640"/>
    <w:rsid w:val="00395E05"/>
    <w:rsid w:val="003969EC"/>
    <w:rsid w:val="003A09A0"/>
    <w:rsid w:val="003A2706"/>
    <w:rsid w:val="003A5B1E"/>
    <w:rsid w:val="003A60E9"/>
    <w:rsid w:val="003A7439"/>
    <w:rsid w:val="003B024C"/>
    <w:rsid w:val="003B31EF"/>
    <w:rsid w:val="003B45A9"/>
    <w:rsid w:val="003B5B28"/>
    <w:rsid w:val="003B5FB1"/>
    <w:rsid w:val="003C538B"/>
    <w:rsid w:val="003C555D"/>
    <w:rsid w:val="003C5FED"/>
    <w:rsid w:val="003D3D6F"/>
    <w:rsid w:val="003E04AE"/>
    <w:rsid w:val="003E2B19"/>
    <w:rsid w:val="003E5898"/>
    <w:rsid w:val="003F3450"/>
    <w:rsid w:val="003F560F"/>
    <w:rsid w:val="003F5786"/>
    <w:rsid w:val="003F673E"/>
    <w:rsid w:val="003F77DA"/>
    <w:rsid w:val="003F7D57"/>
    <w:rsid w:val="004044AB"/>
    <w:rsid w:val="00405A0C"/>
    <w:rsid w:val="00410A90"/>
    <w:rsid w:val="004129F9"/>
    <w:rsid w:val="00412A58"/>
    <w:rsid w:val="004161F7"/>
    <w:rsid w:val="00421D66"/>
    <w:rsid w:val="004231FE"/>
    <w:rsid w:val="00423D70"/>
    <w:rsid w:val="00426DB1"/>
    <w:rsid w:val="004317DE"/>
    <w:rsid w:val="00431AB8"/>
    <w:rsid w:val="00432741"/>
    <w:rsid w:val="00444D7A"/>
    <w:rsid w:val="00447909"/>
    <w:rsid w:val="00451581"/>
    <w:rsid w:val="00454067"/>
    <w:rsid w:val="004567D3"/>
    <w:rsid w:val="00457358"/>
    <w:rsid w:val="004603D0"/>
    <w:rsid w:val="00462690"/>
    <w:rsid w:val="00464851"/>
    <w:rsid w:val="0048030E"/>
    <w:rsid w:val="00490255"/>
    <w:rsid w:val="004906EB"/>
    <w:rsid w:val="00494749"/>
    <w:rsid w:val="004A61B8"/>
    <w:rsid w:val="004B0667"/>
    <w:rsid w:val="004B0C65"/>
    <w:rsid w:val="004B3664"/>
    <w:rsid w:val="004C3D24"/>
    <w:rsid w:val="004D2D80"/>
    <w:rsid w:val="004D63DB"/>
    <w:rsid w:val="004E491E"/>
    <w:rsid w:val="004F58DD"/>
    <w:rsid w:val="004F6945"/>
    <w:rsid w:val="004F7900"/>
    <w:rsid w:val="00501253"/>
    <w:rsid w:val="0050388A"/>
    <w:rsid w:val="00503DD0"/>
    <w:rsid w:val="005101D0"/>
    <w:rsid w:val="0051277F"/>
    <w:rsid w:val="00522DFC"/>
    <w:rsid w:val="00523647"/>
    <w:rsid w:val="00524FD3"/>
    <w:rsid w:val="00530CBB"/>
    <w:rsid w:val="00531F27"/>
    <w:rsid w:val="00531FEF"/>
    <w:rsid w:val="0053620F"/>
    <w:rsid w:val="00536AFB"/>
    <w:rsid w:val="00536F4F"/>
    <w:rsid w:val="005378B0"/>
    <w:rsid w:val="00537E9F"/>
    <w:rsid w:val="00540287"/>
    <w:rsid w:val="00540D11"/>
    <w:rsid w:val="00550A2F"/>
    <w:rsid w:val="005523DA"/>
    <w:rsid w:val="00552F97"/>
    <w:rsid w:val="005547D2"/>
    <w:rsid w:val="005658DA"/>
    <w:rsid w:val="00572484"/>
    <w:rsid w:val="00572964"/>
    <w:rsid w:val="00575A78"/>
    <w:rsid w:val="00576FF9"/>
    <w:rsid w:val="00577289"/>
    <w:rsid w:val="00577E04"/>
    <w:rsid w:val="00587465"/>
    <w:rsid w:val="00591517"/>
    <w:rsid w:val="00593603"/>
    <w:rsid w:val="00593C4E"/>
    <w:rsid w:val="00594B26"/>
    <w:rsid w:val="00594FA8"/>
    <w:rsid w:val="005957D6"/>
    <w:rsid w:val="00597264"/>
    <w:rsid w:val="005972C2"/>
    <w:rsid w:val="005A0554"/>
    <w:rsid w:val="005A18D8"/>
    <w:rsid w:val="005A2F55"/>
    <w:rsid w:val="005A535A"/>
    <w:rsid w:val="005A6EF3"/>
    <w:rsid w:val="005A768A"/>
    <w:rsid w:val="005B05A1"/>
    <w:rsid w:val="005B53DA"/>
    <w:rsid w:val="005B72E4"/>
    <w:rsid w:val="005C0419"/>
    <w:rsid w:val="005C1A7C"/>
    <w:rsid w:val="005C4463"/>
    <w:rsid w:val="005C573D"/>
    <w:rsid w:val="005C791D"/>
    <w:rsid w:val="005D0D6B"/>
    <w:rsid w:val="005D4A02"/>
    <w:rsid w:val="005D6705"/>
    <w:rsid w:val="005E379E"/>
    <w:rsid w:val="005E4DAD"/>
    <w:rsid w:val="005F245B"/>
    <w:rsid w:val="005F2A9B"/>
    <w:rsid w:val="005F6FD3"/>
    <w:rsid w:val="00602910"/>
    <w:rsid w:val="00602AF6"/>
    <w:rsid w:val="00603E6F"/>
    <w:rsid w:val="00606972"/>
    <w:rsid w:val="00607567"/>
    <w:rsid w:val="006076B4"/>
    <w:rsid w:val="0061557F"/>
    <w:rsid w:val="00617E99"/>
    <w:rsid w:val="006234AA"/>
    <w:rsid w:val="0062582B"/>
    <w:rsid w:val="00626456"/>
    <w:rsid w:val="006306D7"/>
    <w:rsid w:val="00634279"/>
    <w:rsid w:val="006450FB"/>
    <w:rsid w:val="006458DE"/>
    <w:rsid w:val="00645E8C"/>
    <w:rsid w:val="00654B23"/>
    <w:rsid w:val="00660205"/>
    <w:rsid w:val="00667669"/>
    <w:rsid w:val="006679DE"/>
    <w:rsid w:val="00667F61"/>
    <w:rsid w:val="00671AF7"/>
    <w:rsid w:val="0067532C"/>
    <w:rsid w:val="006802C1"/>
    <w:rsid w:val="0068193C"/>
    <w:rsid w:val="00684C6C"/>
    <w:rsid w:val="00687A9F"/>
    <w:rsid w:val="00692FD6"/>
    <w:rsid w:val="00694D1A"/>
    <w:rsid w:val="00694FBD"/>
    <w:rsid w:val="006955A9"/>
    <w:rsid w:val="00696BBE"/>
    <w:rsid w:val="006A4137"/>
    <w:rsid w:val="006A4D06"/>
    <w:rsid w:val="006B27D5"/>
    <w:rsid w:val="006B3385"/>
    <w:rsid w:val="006C5E8B"/>
    <w:rsid w:val="006D1078"/>
    <w:rsid w:val="006D360C"/>
    <w:rsid w:val="006D3C0F"/>
    <w:rsid w:val="006D4A6C"/>
    <w:rsid w:val="006D73CB"/>
    <w:rsid w:val="006E22BE"/>
    <w:rsid w:val="006E477D"/>
    <w:rsid w:val="006E55DE"/>
    <w:rsid w:val="006E676B"/>
    <w:rsid w:val="006F0AD4"/>
    <w:rsid w:val="006F6D0E"/>
    <w:rsid w:val="006F7F34"/>
    <w:rsid w:val="007030E4"/>
    <w:rsid w:val="007034B6"/>
    <w:rsid w:val="00710CA7"/>
    <w:rsid w:val="00712801"/>
    <w:rsid w:val="00712C16"/>
    <w:rsid w:val="00713A48"/>
    <w:rsid w:val="00722066"/>
    <w:rsid w:val="007245B1"/>
    <w:rsid w:val="00727A09"/>
    <w:rsid w:val="00730AC6"/>
    <w:rsid w:val="0073736E"/>
    <w:rsid w:val="00742DFF"/>
    <w:rsid w:val="0074360E"/>
    <w:rsid w:val="007445E8"/>
    <w:rsid w:val="00745326"/>
    <w:rsid w:val="007467E0"/>
    <w:rsid w:val="007541A3"/>
    <w:rsid w:val="00764398"/>
    <w:rsid w:val="0077360F"/>
    <w:rsid w:val="00776DB7"/>
    <w:rsid w:val="00781820"/>
    <w:rsid w:val="00781DB8"/>
    <w:rsid w:val="00783BC3"/>
    <w:rsid w:val="00783BCC"/>
    <w:rsid w:val="007845D1"/>
    <w:rsid w:val="00797188"/>
    <w:rsid w:val="007A3872"/>
    <w:rsid w:val="007A5E25"/>
    <w:rsid w:val="007A6820"/>
    <w:rsid w:val="007B0995"/>
    <w:rsid w:val="007B277F"/>
    <w:rsid w:val="007B5DB2"/>
    <w:rsid w:val="007B6C5C"/>
    <w:rsid w:val="007E02E0"/>
    <w:rsid w:val="007E2DBC"/>
    <w:rsid w:val="007E3E36"/>
    <w:rsid w:val="007F09F3"/>
    <w:rsid w:val="007F0F8E"/>
    <w:rsid w:val="007F21C7"/>
    <w:rsid w:val="007F2444"/>
    <w:rsid w:val="007F5266"/>
    <w:rsid w:val="00803AF0"/>
    <w:rsid w:val="0080475F"/>
    <w:rsid w:val="008069F3"/>
    <w:rsid w:val="00807BF2"/>
    <w:rsid w:val="00813410"/>
    <w:rsid w:val="008147B5"/>
    <w:rsid w:val="008159D0"/>
    <w:rsid w:val="008204DD"/>
    <w:rsid w:val="00824FAA"/>
    <w:rsid w:val="00825C89"/>
    <w:rsid w:val="00827D7D"/>
    <w:rsid w:val="0083410E"/>
    <w:rsid w:val="008354FA"/>
    <w:rsid w:val="00836F2E"/>
    <w:rsid w:val="008547D5"/>
    <w:rsid w:val="00857647"/>
    <w:rsid w:val="00857B4C"/>
    <w:rsid w:val="0086001F"/>
    <w:rsid w:val="00860329"/>
    <w:rsid w:val="00864C20"/>
    <w:rsid w:val="00871C32"/>
    <w:rsid w:val="0088103B"/>
    <w:rsid w:val="00883FC1"/>
    <w:rsid w:val="00885109"/>
    <w:rsid w:val="00890387"/>
    <w:rsid w:val="00890D2F"/>
    <w:rsid w:val="008918D5"/>
    <w:rsid w:val="00893B41"/>
    <w:rsid w:val="00896196"/>
    <w:rsid w:val="008B4492"/>
    <w:rsid w:val="008C5471"/>
    <w:rsid w:val="008D124F"/>
    <w:rsid w:val="008D2848"/>
    <w:rsid w:val="008D3CAF"/>
    <w:rsid w:val="008E21BA"/>
    <w:rsid w:val="008E4608"/>
    <w:rsid w:val="008E7469"/>
    <w:rsid w:val="008F104E"/>
    <w:rsid w:val="008F19E0"/>
    <w:rsid w:val="008F2E54"/>
    <w:rsid w:val="008F4E37"/>
    <w:rsid w:val="008F6B70"/>
    <w:rsid w:val="008F6E3B"/>
    <w:rsid w:val="0090061F"/>
    <w:rsid w:val="0090576A"/>
    <w:rsid w:val="009060CC"/>
    <w:rsid w:val="00914117"/>
    <w:rsid w:val="009175C2"/>
    <w:rsid w:val="00921CF0"/>
    <w:rsid w:val="00922C14"/>
    <w:rsid w:val="00923C4F"/>
    <w:rsid w:val="0092402B"/>
    <w:rsid w:val="00935A6B"/>
    <w:rsid w:val="0093673B"/>
    <w:rsid w:val="00945E47"/>
    <w:rsid w:val="0094644C"/>
    <w:rsid w:val="00955CD8"/>
    <w:rsid w:val="009565BF"/>
    <w:rsid w:val="00963AC1"/>
    <w:rsid w:val="00963C09"/>
    <w:rsid w:val="009655AB"/>
    <w:rsid w:val="00965792"/>
    <w:rsid w:val="00967C3E"/>
    <w:rsid w:val="00971433"/>
    <w:rsid w:val="00977972"/>
    <w:rsid w:val="0098585F"/>
    <w:rsid w:val="00990AE5"/>
    <w:rsid w:val="009912EB"/>
    <w:rsid w:val="00991B68"/>
    <w:rsid w:val="009A08C3"/>
    <w:rsid w:val="009A66C8"/>
    <w:rsid w:val="009B65B4"/>
    <w:rsid w:val="009C0B1F"/>
    <w:rsid w:val="009C4857"/>
    <w:rsid w:val="009C7452"/>
    <w:rsid w:val="009D1AA8"/>
    <w:rsid w:val="009D3F69"/>
    <w:rsid w:val="009D5FEA"/>
    <w:rsid w:val="009D61D6"/>
    <w:rsid w:val="009D7E40"/>
    <w:rsid w:val="009E0824"/>
    <w:rsid w:val="009E0C91"/>
    <w:rsid w:val="009E16E6"/>
    <w:rsid w:val="009E4127"/>
    <w:rsid w:val="009E4AFF"/>
    <w:rsid w:val="009E71A2"/>
    <w:rsid w:val="009F400A"/>
    <w:rsid w:val="009F4443"/>
    <w:rsid w:val="00A020AA"/>
    <w:rsid w:val="00A02E30"/>
    <w:rsid w:val="00A057C9"/>
    <w:rsid w:val="00A13D04"/>
    <w:rsid w:val="00A16808"/>
    <w:rsid w:val="00A175B3"/>
    <w:rsid w:val="00A229CD"/>
    <w:rsid w:val="00A2496F"/>
    <w:rsid w:val="00A3077E"/>
    <w:rsid w:val="00A33CFB"/>
    <w:rsid w:val="00A42561"/>
    <w:rsid w:val="00A435BF"/>
    <w:rsid w:val="00A45159"/>
    <w:rsid w:val="00A454C9"/>
    <w:rsid w:val="00A5118B"/>
    <w:rsid w:val="00A5157F"/>
    <w:rsid w:val="00A52CA3"/>
    <w:rsid w:val="00A52F92"/>
    <w:rsid w:val="00A574F5"/>
    <w:rsid w:val="00A64C0B"/>
    <w:rsid w:val="00A71448"/>
    <w:rsid w:val="00A77452"/>
    <w:rsid w:val="00A82F34"/>
    <w:rsid w:val="00A83279"/>
    <w:rsid w:val="00A91917"/>
    <w:rsid w:val="00A92A43"/>
    <w:rsid w:val="00A9457B"/>
    <w:rsid w:val="00AA0575"/>
    <w:rsid w:val="00AA5102"/>
    <w:rsid w:val="00AA53B4"/>
    <w:rsid w:val="00AA74E7"/>
    <w:rsid w:val="00AB278B"/>
    <w:rsid w:val="00AB6C4A"/>
    <w:rsid w:val="00AC12C3"/>
    <w:rsid w:val="00AC17F0"/>
    <w:rsid w:val="00AC2355"/>
    <w:rsid w:val="00AC2933"/>
    <w:rsid w:val="00AC34D2"/>
    <w:rsid w:val="00AD05C3"/>
    <w:rsid w:val="00AD1623"/>
    <w:rsid w:val="00AD2C35"/>
    <w:rsid w:val="00AF2040"/>
    <w:rsid w:val="00AF2798"/>
    <w:rsid w:val="00AF3A6B"/>
    <w:rsid w:val="00AF44BB"/>
    <w:rsid w:val="00AF455D"/>
    <w:rsid w:val="00AF476A"/>
    <w:rsid w:val="00AF7A6B"/>
    <w:rsid w:val="00B00192"/>
    <w:rsid w:val="00B02A67"/>
    <w:rsid w:val="00B10F70"/>
    <w:rsid w:val="00B11914"/>
    <w:rsid w:val="00B13FDD"/>
    <w:rsid w:val="00B177B1"/>
    <w:rsid w:val="00B30044"/>
    <w:rsid w:val="00B37B7B"/>
    <w:rsid w:val="00B41700"/>
    <w:rsid w:val="00B4458E"/>
    <w:rsid w:val="00B45972"/>
    <w:rsid w:val="00B47A06"/>
    <w:rsid w:val="00B50243"/>
    <w:rsid w:val="00B53793"/>
    <w:rsid w:val="00B56141"/>
    <w:rsid w:val="00B61BD2"/>
    <w:rsid w:val="00B66A3B"/>
    <w:rsid w:val="00B708DB"/>
    <w:rsid w:val="00B759A0"/>
    <w:rsid w:val="00B76C25"/>
    <w:rsid w:val="00B814CE"/>
    <w:rsid w:val="00B83505"/>
    <w:rsid w:val="00B83F9C"/>
    <w:rsid w:val="00B855B6"/>
    <w:rsid w:val="00B90B4A"/>
    <w:rsid w:val="00B97D25"/>
    <w:rsid w:val="00BA09FE"/>
    <w:rsid w:val="00BA1177"/>
    <w:rsid w:val="00BA528C"/>
    <w:rsid w:val="00BA7D60"/>
    <w:rsid w:val="00BB17B3"/>
    <w:rsid w:val="00BC4DC1"/>
    <w:rsid w:val="00BC5F68"/>
    <w:rsid w:val="00BD6719"/>
    <w:rsid w:val="00BE2092"/>
    <w:rsid w:val="00BE4CC9"/>
    <w:rsid w:val="00BE70B7"/>
    <w:rsid w:val="00BF28EE"/>
    <w:rsid w:val="00BF61A0"/>
    <w:rsid w:val="00C0365F"/>
    <w:rsid w:val="00C03EFE"/>
    <w:rsid w:val="00C05218"/>
    <w:rsid w:val="00C07445"/>
    <w:rsid w:val="00C078CB"/>
    <w:rsid w:val="00C13ED3"/>
    <w:rsid w:val="00C177AB"/>
    <w:rsid w:val="00C20DBC"/>
    <w:rsid w:val="00C21320"/>
    <w:rsid w:val="00C3396B"/>
    <w:rsid w:val="00C35AF6"/>
    <w:rsid w:val="00C36F1F"/>
    <w:rsid w:val="00C41266"/>
    <w:rsid w:val="00C420D1"/>
    <w:rsid w:val="00C42590"/>
    <w:rsid w:val="00C42D70"/>
    <w:rsid w:val="00C44AAF"/>
    <w:rsid w:val="00C476D0"/>
    <w:rsid w:val="00C532A0"/>
    <w:rsid w:val="00C551C0"/>
    <w:rsid w:val="00C63662"/>
    <w:rsid w:val="00C64331"/>
    <w:rsid w:val="00C705B2"/>
    <w:rsid w:val="00C70A98"/>
    <w:rsid w:val="00C758A6"/>
    <w:rsid w:val="00C75D38"/>
    <w:rsid w:val="00C80208"/>
    <w:rsid w:val="00C82A19"/>
    <w:rsid w:val="00C841F1"/>
    <w:rsid w:val="00C86685"/>
    <w:rsid w:val="00C9759C"/>
    <w:rsid w:val="00CA0D3B"/>
    <w:rsid w:val="00CB13DC"/>
    <w:rsid w:val="00CB3A77"/>
    <w:rsid w:val="00CB6FFD"/>
    <w:rsid w:val="00CC2EAF"/>
    <w:rsid w:val="00CD0BAF"/>
    <w:rsid w:val="00CD14BC"/>
    <w:rsid w:val="00CD4335"/>
    <w:rsid w:val="00CE256C"/>
    <w:rsid w:val="00CE6EA4"/>
    <w:rsid w:val="00CF1792"/>
    <w:rsid w:val="00CF2EC8"/>
    <w:rsid w:val="00CF36EE"/>
    <w:rsid w:val="00CF395E"/>
    <w:rsid w:val="00CF3A44"/>
    <w:rsid w:val="00CF77B8"/>
    <w:rsid w:val="00CF782F"/>
    <w:rsid w:val="00D025B1"/>
    <w:rsid w:val="00D05161"/>
    <w:rsid w:val="00D11284"/>
    <w:rsid w:val="00D15D21"/>
    <w:rsid w:val="00D26042"/>
    <w:rsid w:val="00D26756"/>
    <w:rsid w:val="00D26790"/>
    <w:rsid w:val="00D279C4"/>
    <w:rsid w:val="00D3091E"/>
    <w:rsid w:val="00D368F9"/>
    <w:rsid w:val="00D4550A"/>
    <w:rsid w:val="00D538BB"/>
    <w:rsid w:val="00D60310"/>
    <w:rsid w:val="00D6106B"/>
    <w:rsid w:val="00D63396"/>
    <w:rsid w:val="00D63BA0"/>
    <w:rsid w:val="00D63C21"/>
    <w:rsid w:val="00D6459A"/>
    <w:rsid w:val="00D671DC"/>
    <w:rsid w:val="00D81D5B"/>
    <w:rsid w:val="00D8485A"/>
    <w:rsid w:val="00D84BB3"/>
    <w:rsid w:val="00D93429"/>
    <w:rsid w:val="00D97021"/>
    <w:rsid w:val="00DB59B0"/>
    <w:rsid w:val="00DB7BC1"/>
    <w:rsid w:val="00DC1F7B"/>
    <w:rsid w:val="00DC2A8D"/>
    <w:rsid w:val="00DC50B0"/>
    <w:rsid w:val="00DC5986"/>
    <w:rsid w:val="00DD15EB"/>
    <w:rsid w:val="00DD1B09"/>
    <w:rsid w:val="00DD2C6A"/>
    <w:rsid w:val="00DD3F5E"/>
    <w:rsid w:val="00DD5214"/>
    <w:rsid w:val="00DD5225"/>
    <w:rsid w:val="00DD5BD5"/>
    <w:rsid w:val="00DE6427"/>
    <w:rsid w:val="00DF7E8A"/>
    <w:rsid w:val="00E014A9"/>
    <w:rsid w:val="00E0396F"/>
    <w:rsid w:val="00E05F8C"/>
    <w:rsid w:val="00E12F4E"/>
    <w:rsid w:val="00E1396E"/>
    <w:rsid w:val="00E157E0"/>
    <w:rsid w:val="00E2411B"/>
    <w:rsid w:val="00E252B3"/>
    <w:rsid w:val="00E315ED"/>
    <w:rsid w:val="00E320A7"/>
    <w:rsid w:val="00E326E5"/>
    <w:rsid w:val="00E33D62"/>
    <w:rsid w:val="00E40430"/>
    <w:rsid w:val="00E436EA"/>
    <w:rsid w:val="00E45EC4"/>
    <w:rsid w:val="00E47C49"/>
    <w:rsid w:val="00E5234F"/>
    <w:rsid w:val="00E52C32"/>
    <w:rsid w:val="00E537C5"/>
    <w:rsid w:val="00E53B81"/>
    <w:rsid w:val="00E54E59"/>
    <w:rsid w:val="00E56B6C"/>
    <w:rsid w:val="00E63BC4"/>
    <w:rsid w:val="00E714B5"/>
    <w:rsid w:val="00E7374A"/>
    <w:rsid w:val="00E91380"/>
    <w:rsid w:val="00E972AB"/>
    <w:rsid w:val="00EA6A6A"/>
    <w:rsid w:val="00EB1501"/>
    <w:rsid w:val="00EB3A15"/>
    <w:rsid w:val="00EB5066"/>
    <w:rsid w:val="00EB672E"/>
    <w:rsid w:val="00EC035B"/>
    <w:rsid w:val="00EC043E"/>
    <w:rsid w:val="00EC59C6"/>
    <w:rsid w:val="00ED23F4"/>
    <w:rsid w:val="00ED3CC7"/>
    <w:rsid w:val="00ED524B"/>
    <w:rsid w:val="00EE029D"/>
    <w:rsid w:val="00EE1C7A"/>
    <w:rsid w:val="00EE6B49"/>
    <w:rsid w:val="00F03C18"/>
    <w:rsid w:val="00F07444"/>
    <w:rsid w:val="00F15D7A"/>
    <w:rsid w:val="00F2189C"/>
    <w:rsid w:val="00F25CCA"/>
    <w:rsid w:val="00F36793"/>
    <w:rsid w:val="00F36B6B"/>
    <w:rsid w:val="00F36BAF"/>
    <w:rsid w:val="00F43A97"/>
    <w:rsid w:val="00F46F14"/>
    <w:rsid w:val="00F618D8"/>
    <w:rsid w:val="00F62858"/>
    <w:rsid w:val="00F64C06"/>
    <w:rsid w:val="00F6605E"/>
    <w:rsid w:val="00F66F15"/>
    <w:rsid w:val="00F67EF4"/>
    <w:rsid w:val="00F80609"/>
    <w:rsid w:val="00F8172A"/>
    <w:rsid w:val="00F8319C"/>
    <w:rsid w:val="00F8512C"/>
    <w:rsid w:val="00F8637C"/>
    <w:rsid w:val="00F90DE5"/>
    <w:rsid w:val="00F91A95"/>
    <w:rsid w:val="00F95960"/>
    <w:rsid w:val="00F96DA9"/>
    <w:rsid w:val="00F978E9"/>
    <w:rsid w:val="00FA06B8"/>
    <w:rsid w:val="00FA0C29"/>
    <w:rsid w:val="00FA0C57"/>
    <w:rsid w:val="00FA1FD3"/>
    <w:rsid w:val="00FB0008"/>
    <w:rsid w:val="00FB180E"/>
    <w:rsid w:val="00FB2A68"/>
    <w:rsid w:val="00FB426E"/>
    <w:rsid w:val="00FB47C4"/>
    <w:rsid w:val="00FB64B2"/>
    <w:rsid w:val="00FB7BAD"/>
    <w:rsid w:val="00FC23AA"/>
    <w:rsid w:val="00FC5717"/>
    <w:rsid w:val="00FD2EA7"/>
    <w:rsid w:val="00FD583C"/>
    <w:rsid w:val="00FF0387"/>
    <w:rsid w:val="00FF65EE"/>
    <w:rsid w:val="016B34CB"/>
    <w:rsid w:val="02155957"/>
    <w:rsid w:val="044165CF"/>
    <w:rsid w:val="04F35388"/>
    <w:rsid w:val="055D404A"/>
    <w:rsid w:val="055D6FE8"/>
    <w:rsid w:val="058D24D1"/>
    <w:rsid w:val="05A250AA"/>
    <w:rsid w:val="0668754F"/>
    <w:rsid w:val="077B5E33"/>
    <w:rsid w:val="07DE472D"/>
    <w:rsid w:val="09245D04"/>
    <w:rsid w:val="09581F92"/>
    <w:rsid w:val="0993416A"/>
    <w:rsid w:val="09DB625B"/>
    <w:rsid w:val="0BAA14DE"/>
    <w:rsid w:val="0BE977F2"/>
    <w:rsid w:val="0C011543"/>
    <w:rsid w:val="0C146784"/>
    <w:rsid w:val="0C6961F7"/>
    <w:rsid w:val="0CDE52DC"/>
    <w:rsid w:val="0CF36549"/>
    <w:rsid w:val="0D503787"/>
    <w:rsid w:val="0D7902AF"/>
    <w:rsid w:val="0E1C70D4"/>
    <w:rsid w:val="0E456DE0"/>
    <w:rsid w:val="0ED34267"/>
    <w:rsid w:val="0F690013"/>
    <w:rsid w:val="0FCB3DF0"/>
    <w:rsid w:val="10285D77"/>
    <w:rsid w:val="10362B88"/>
    <w:rsid w:val="103C6E2A"/>
    <w:rsid w:val="105D7981"/>
    <w:rsid w:val="12620FA5"/>
    <w:rsid w:val="128D4BA3"/>
    <w:rsid w:val="12972B11"/>
    <w:rsid w:val="12B3154E"/>
    <w:rsid w:val="1352499F"/>
    <w:rsid w:val="14161A7F"/>
    <w:rsid w:val="141E6D26"/>
    <w:rsid w:val="147950AF"/>
    <w:rsid w:val="14B013F1"/>
    <w:rsid w:val="14B52F68"/>
    <w:rsid w:val="14FB56DC"/>
    <w:rsid w:val="15EE2139"/>
    <w:rsid w:val="1665769A"/>
    <w:rsid w:val="166930E5"/>
    <w:rsid w:val="1776463B"/>
    <w:rsid w:val="181B23B6"/>
    <w:rsid w:val="18327458"/>
    <w:rsid w:val="18641D23"/>
    <w:rsid w:val="18697FE0"/>
    <w:rsid w:val="18AA7099"/>
    <w:rsid w:val="18BF29A5"/>
    <w:rsid w:val="19450DCE"/>
    <w:rsid w:val="19971BB5"/>
    <w:rsid w:val="19F42854"/>
    <w:rsid w:val="1A3A1D53"/>
    <w:rsid w:val="1A4E6442"/>
    <w:rsid w:val="1A626914"/>
    <w:rsid w:val="1ACC3A4D"/>
    <w:rsid w:val="1AD55315"/>
    <w:rsid w:val="1CA318F1"/>
    <w:rsid w:val="1D9264BD"/>
    <w:rsid w:val="1DDF1C51"/>
    <w:rsid w:val="1EA14D8B"/>
    <w:rsid w:val="1EA4118E"/>
    <w:rsid w:val="200E3310"/>
    <w:rsid w:val="204E2A69"/>
    <w:rsid w:val="20D12947"/>
    <w:rsid w:val="21215F3B"/>
    <w:rsid w:val="21FF5F13"/>
    <w:rsid w:val="228F5682"/>
    <w:rsid w:val="22A10FFC"/>
    <w:rsid w:val="22F13E31"/>
    <w:rsid w:val="23E00F05"/>
    <w:rsid w:val="24A845B4"/>
    <w:rsid w:val="24B11017"/>
    <w:rsid w:val="24D32C34"/>
    <w:rsid w:val="24F01297"/>
    <w:rsid w:val="25376DB6"/>
    <w:rsid w:val="25E65946"/>
    <w:rsid w:val="25F13E98"/>
    <w:rsid w:val="26B64390"/>
    <w:rsid w:val="26BA7B37"/>
    <w:rsid w:val="27893BC5"/>
    <w:rsid w:val="279C2835"/>
    <w:rsid w:val="281302CB"/>
    <w:rsid w:val="29AB69C8"/>
    <w:rsid w:val="29DE4E33"/>
    <w:rsid w:val="29E02222"/>
    <w:rsid w:val="2B17453E"/>
    <w:rsid w:val="2C4D1BB1"/>
    <w:rsid w:val="2C5F3448"/>
    <w:rsid w:val="2C6E1845"/>
    <w:rsid w:val="2CF31A01"/>
    <w:rsid w:val="2CF668C3"/>
    <w:rsid w:val="2D012F66"/>
    <w:rsid w:val="2D6B5CA2"/>
    <w:rsid w:val="2E4A792D"/>
    <w:rsid w:val="2EAC215A"/>
    <w:rsid w:val="2F6D4579"/>
    <w:rsid w:val="30BA4082"/>
    <w:rsid w:val="322941B2"/>
    <w:rsid w:val="32EA3B58"/>
    <w:rsid w:val="33796C05"/>
    <w:rsid w:val="33F23A93"/>
    <w:rsid w:val="34080AF5"/>
    <w:rsid w:val="34580630"/>
    <w:rsid w:val="34DC44A5"/>
    <w:rsid w:val="35B30926"/>
    <w:rsid w:val="368A671D"/>
    <w:rsid w:val="37A11A53"/>
    <w:rsid w:val="37B3112A"/>
    <w:rsid w:val="38E3795D"/>
    <w:rsid w:val="38EC7806"/>
    <w:rsid w:val="390D14C9"/>
    <w:rsid w:val="3910550B"/>
    <w:rsid w:val="3A1D2C26"/>
    <w:rsid w:val="3A23534F"/>
    <w:rsid w:val="3A296DBF"/>
    <w:rsid w:val="3A6C41FE"/>
    <w:rsid w:val="3B29564C"/>
    <w:rsid w:val="3BA83A3B"/>
    <w:rsid w:val="3BDF30E8"/>
    <w:rsid w:val="3BE32F2F"/>
    <w:rsid w:val="3C047890"/>
    <w:rsid w:val="3C396D51"/>
    <w:rsid w:val="3C3C5BF4"/>
    <w:rsid w:val="3C8A5A0F"/>
    <w:rsid w:val="3CB00EEC"/>
    <w:rsid w:val="3DC3734E"/>
    <w:rsid w:val="3E0C7F12"/>
    <w:rsid w:val="3E7A1FD6"/>
    <w:rsid w:val="3E903EDB"/>
    <w:rsid w:val="3F4E0B9D"/>
    <w:rsid w:val="3F8A11D1"/>
    <w:rsid w:val="40774C14"/>
    <w:rsid w:val="41AB564C"/>
    <w:rsid w:val="42370C29"/>
    <w:rsid w:val="42532940"/>
    <w:rsid w:val="42933E16"/>
    <w:rsid w:val="432A2D4E"/>
    <w:rsid w:val="439316CB"/>
    <w:rsid w:val="43CF6B92"/>
    <w:rsid w:val="441E4DA1"/>
    <w:rsid w:val="44511DC0"/>
    <w:rsid w:val="44D25191"/>
    <w:rsid w:val="44F47B33"/>
    <w:rsid w:val="45280575"/>
    <w:rsid w:val="4672311A"/>
    <w:rsid w:val="47682461"/>
    <w:rsid w:val="47B0504B"/>
    <w:rsid w:val="48484E4C"/>
    <w:rsid w:val="48492D26"/>
    <w:rsid w:val="4875385F"/>
    <w:rsid w:val="491920FD"/>
    <w:rsid w:val="49E11125"/>
    <w:rsid w:val="4A4538CD"/>
    <w:rsid w:val="4A5E5ECC"/>
    <w:rsid w:val="4A95657B"/>
    <w:rsid w:val="4C553825"/>
    <w:rsid w:val="4CB65C74"/>
    <w:rsid w:val="4D405120"/>
    <w:rsid w:val="4E44686F"/>
    <w:rsid w:val="4EBE1DF5"/>
    <w:rsid w:val="4F6512F6"/>
    <w:rsid w:val="4F9220E5"/>
    <w:rsid w:val="50783627"/>
    <w:rsid w:val="51623D22"/>
    <w:rsid w:val="51FB017D"/>
    <w:rsid w:val="529F3B01"/>
    <w:rsid w:val="539C0583"/>
    <w:rsid w:val="54434C0C"/>
    <w:rsid w:val="54785DF4"/>
    <w:rsid w:val="549E5F97"/>
    <w:rsid w:val="553714FE"/>
    <w:rsid w:val="553C4767"/>
    <w:rsid w:val="55867CE8"/>
    <w:rsid w:val="559A1DFE"/>
    <w:rsid w:val="55AB673B"/>
    <w:rsid w:val="55AE4AE8"/>
    <w:rsid w:val="5619702F"/>
    <w:rsid w:val="56F270DD"/>
    <w:rsid w:val="571A4C2C"/>
    <w:rsid w:val="57400A23"/>
    <w:rsid w:val="57DD241E"/>
    <w:rsid w:val="58B5056A"/>
    <w:rsid w:val="58B63D67"/>
    <w:rsid w:val="59AD70AC"/>
    <w:rsid w:val="59C54C43"/>
    <w:rsid w:val="5A0A4ECE"/>
    <w:rsid w:val="5AC43FC9"/>
    <w:rsid w:val="5AF62D30"/>
    <w:rsid w:val="5C207E92"/>
    <w:rsid w:val="5C7878F3"/>
    <w:rsid w:val="5D3A65FA"/>
    <w:rsid w:val="5D736C2E"/>
    <w:rsid w:val="5D76598A"/>
    <w:rsid w:val="5ECC7FE1"/>
    <w:rsid w:val="5F06135B"/>
    <w:rsid w:val="5F5E53A5"/>
    <w:rsid w:val="6007072F"/>
    <w:rsid w:val="60C027DD"/>
    <w:rsid w:val="60ED7BD5"/>
    <w:rsid w:val="62810F0E"/>
    <w:rsid w:val="630B36C1"/>
    <w:rsid w:val="632A76E5"/>
    <w:rsid w:val="633767ED"/>
    <w:rsid w:val="63E91B17"/>
    <w:rsid w:val="650E1238"/>
    <w:rsid w:val="657C62C2"/>
    <w:rsid w:val="65AD65DC"/>
    <w:rsid w:val="65E1104D"/>
    <w:rsid w:val="65E14B73"/>
    <w:rsid w:val="66687196"/>
    <w:rsid w:val="66C54084"/>
    <w:rsid w:val="67375F59"/>
    <w:rsid w:val="67B83EE0"/>
    <w:rsid w:val="68F1591B"/>
    <w:rsid w:val="69BE3433"/>
    <w:rsid w:val="6A424095"/>
    <w:rsid w:val="6A8F62C2"/>
    <w:rsid w:val="6B807383"/>
    <w:rsid w:val="6C19382C"/>
    <w:rsid w:val="6C405CEC"/>
    <w:rsid w:val="6C6F3D62"/>
    <w:rsid w:val="6CA93649"/>
    <w:rsid w:val="6DB64EE7"/>
    <w:rsid w:val="6E5A7020"/>
    <w:rsid w:val="6E8A6F0B"/>
    <w:rsid w:val="6E905154"/>
    <w:rsid w:val="6EAA64A0"/>
    <w:rsid w:val="6ED13392"/>
    <w:rsid w:val="6F547A7B"/>
    <w:rsid w:val="70295378"/>
    <w:rsid w:val="70672630"/>
    <w:rsid w:val="70874053"/>
    <w:rsid w:val="70D47B9C"/>
    <w:rsid w:val="70DE203F"/>
    <w:rsid w:val="71374018"/>
    <w:rsid w:val="71663BE5"/>
    <w:rsid w:val="71A83E99"/>
    <w:rsid w:val="71C971CF"/>
    <w:rsid w:val="72075026"/>
    <w:rsid w:val="722103D4"/>
    <w:rsid w:val="72303324"/>
    <w:rsid w:val="723C415D"/>
    <w:rsid w:val="72E52F69"/>
    <w:rsid w:val="72FE2B3B"/>
    <w:rsid w:val="73404A89"/>
    <w:rsid w:val="7531508F"/>
    <w:rsid w:val="75670E51"/>
    <w:rsid w:val="75722AC6"/>
    <w:rsid w:val="763D4D51"/>
    <w:rsid w:val="76B0301B"/>
    <w:rsid w:val="76D04A6F"/>
    <w:rsid w:val="76ED3505"/>
    <w:rsid w:val="771B69BE"/>
    <w:rsid w:val="771C1FEB"/>
    <w:rsid w:val="780F16DC"/>
    <w:rsid w:val="788741EC"/>
    <w:rsid w:val="792743E7"/>
    <w:rsid w:val="79806605"/>
    <w:rsid w:val="7A070474"/>
    <w:rsid w:val="7AF35A5A"/>
    <w:rsid w:val="7B4B403E"/>
    <w:rsid w:val="7BAD61AB"/>
    <w:rsid w:val="7C3F1D3C"/>
    <w:rsid w:val="7C6C73CC"/>
    <w:rsid w:val="7E3D47CE"/>
    <w:rsid w:val="7E77378E"/>
    <w:rsid w:val="7ECF4B58"/>
    <w:rsid w:val="7FAB699F"/>
    <w:rsid w:val="7FB801B1"/>
    <w:rsid w:val="7FBF4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E58A55"/>
  <w15:docId w15:val="{E9D5B231-2F7C-459E-9DBA-D9FB52179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qFormat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864C2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2"/>
    <w:next w:val="a2"/>
    <w:link w:val="10"/>
    <w:qFormat/>
    <w:pPr>
      <w:keepNext/>
      <w:keepLines/>
      <w:numPr>
        <w:numId w:val="3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2"/>
    <w:next w:val="a2"/>
    <w:semiHidden/>
    <w:unhideWhenUsed/>
    <w:qFormat/>
    <w:pPr>
      <w:numPr>
        <w:ilvl w:val="1"/>
        <w:numId w:val="3"/>
      </w:num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paragraph" w:styleId="31">
    <w:name w:val="heading 3"/>
    <w:basedOn w:val="a2"/>
    <w:next w:val="a2"/>
    <w:semiHidden/>
    <w:unhideWhenUsed/>
    <w:qFormat/>
    <w:pPr>
      <w:numPr>
        <w:ilvl w:val="2"/>
        <w:numId w:val="3"/>
      </w:num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paragraph" w:styleId="41">
    <w:name w:val="heading 4"/>
    <w:basedOn w:val="a2"/>
    <w:next w:val="a2"/>
    <w:semiHidden/>
    <w:unhideWhenUsed/>
    <w:qFormat/>
    <w:pPr>
      <w:numPr>
        <w:ilvl w:val="3"/>
        <w:numId w:val="3"/>
      </w:num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paragraph" w:styleId="51">
    <w:name w:val="heading 5"/>
    <w:basedOn w:val="a2"/>
    <w:next w:val="a2"/>
    <w:semiHidden/>
    <w:unhideWhenUsed/>
    <w:qFormat/>
    <w:pPr>
      <w:numPr>
        <w:ilvl w:val="4"/>
        <w:numId w:val="3"/>
      </w:numPr>
      <w:spacing w:beforeAutospacing="1" w:afterAutospacing="1"/>
      <w:jc w:val="left"/>
      <w:outlineLvl w:val="4"/>
    </w:pPr>
    <w:rPr>
      <w:rFonts w:ascii="宋体" w:eastAsia="宋体" w:hAnsi="宋体" w:cs="Times New Roman" w:hint="eastAsia"/>
      <w:b/>
      <w:bCs/>
      <w:kern w:val="0"/>
      <w:sz w:val="20"/>
      <w:szCs w:val="20"/>
    </w:rPr>
  </w:style>
  <w:style w:type="paragraph" w:styleId="6">
    <w:name w:val="heading 6"/>
    <w:basedOn w:val="a2"/>
    <w:next w:val="a2"/>
    <w:link w:val="60"/>
    <w:semiHidden/>
    <w:unhideWhenUsed/>
    <w:qFormat/>
    <w:rsid w:val="00576FF9"/>
    <w:pPr>
      <w:keepNext/>
      <w:keepLines/>
      <w:numPr>
        <w:ilvl w:val="5"/>
        <w:numId w:val="3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0"/>
    <w:semiHidden/>
    <w:unhideWhenUsed/>
    <w:qFormat/>
    <w:rsid w:val="00576FF9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0"/>
    <w:semiHidden/>
    <w:unhideWhenUsed/>
    <w:qFormat/>
    <w:rsid w:val="00576FF9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semiHidden/>
    <w:unhideWhenUsed/>
    <w:qFormat/>
    <w:rsid w:val="00576FF9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annotation text"/>
    <w:basedOn w:val="a2"/>
    <w:link w:val="a7"/>
    <w:qFormat/>
    <w:pPr>
      <w:jc w:val="left"/>
    </w:pPr>
  </w:style>
  <w:style w:type="paragraph" w:styleId="a8">
    <w:name w:val="Balloon Text"/>
    <w:basedOn w:val="a2"/>
    <w:link w:val="a9"/>
    <w:qFormat/>
    <w:rPr>
      <w:sz w:val="18"/>
      <w:szCs w:val="18"/>
    </w:rPr>
  </w:style>
  <w:style w:type="paragraph" w:styleId="aa">
    <w:name w:val="footer"/>
    <w:basedOn w:val="a2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b">
    <w:name w:val="header"/>
    <w:basedOn w:val="a2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c">
    <w:name w:val="Normal (Web)"/>
    <w:basedOn w:val="a2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d">
    <w:name w:val="Table Grid"/>
    <w:basedOn w:val="a4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3"/>
    <w:qFormat/>
    <w:rPr>
      <w:b/>
    </w:rPr>
  </w:style>
  <w:style w:type="character" w:styleId="af">
    <w:name w:val="FollowedHyperlink"/>
    <w:basedOn w:val="a3"/>
    <w:qFormat/>
    <w:rPr>
      <w:color w:val="954F72" w:themeColor="followedHyperlink"/>
      <w:u w:val="single"/>
    </w:rPr>
  </w:style>
  <w:style w:type="character" w:styleId="af0">
    <w:name w:val="Emphasis"/>
    <w:basedOn w:val="a3"/>
    <w:uiPriority w:val="20"/>
    <w:qFormat/>
    <w:rPr>
      <w:i/>
    </w:rPr>
  </w:style>
  <w:style w:type="character" w:styleId="af1">
    <w:name w:val="Hyperlink"/>
    <w:basedOn w:val="a3"/>
    <w:qFormat/>
    <w:rPr>
      <w:color w:val="0000FF"/>
      <w:u w:val="single"/>
    </w:rPr>
  </w:style>
  <w:style w:type="paragraph" w:customStyle="1" w:styleId="EndNoteBibliography">
    <w:name w:val="EndNote Bibliography"/>
    <w:qFormat/>
    <w:pPr>
      <w:jc w:val="both"/>
    </w:pPr>
    <w:rPr>
      <w:rFonts w:eastAsiaTheme="minorEastAsia"/>
      <w:kern w:val="2"/>
      <w:szCs w:val="24"/>
    </w:rPr>
  </w:style>
  <w:style w:type="character" w:customStyle="1" w:styleId="EndNoteBibliography0">
    <w:name w:val="EndNote Bibliography 字符"/>
    <w:basedOn w:val="a3"/>
    <w:qFormat/>
    <w:rPr>
      <w:rFonts w:ascii="Calibri" w:eastAsia="宋体" w:hAnsi="Calibri" w:cs="Calibri" w:hint="default"/>
      <w:sz w:val="20"/>
      <w:szCs w:val="21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EndNoteBibliographyTitle">
    <w:name w:val="EndNote Bibliography Title"/>
    <w:basedOn w:val="a2"/>
    <w:link w:val="EndNoteBibliographyTitle0"/>
    <w:qFormat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0">
    <w:name w:val="EndNote Bibliography Title 字符"/>
    <w:basedOn w:val="a3"/>
    <w:link w:val="EndNoteBibliographyTitle"/>
    <w:qFormat/>
    <w:rPr>
      <w:rFonts w:eastAsiaTheme="minorEastAsia"/>
      <w:kern w:val="2"/>
      <w:szCs w:val="24"/>
    </w:rPr>
  </w:style>
  <w:style w:type="character" w:customStyle="1" w:styleId="12">
    <w:name w:val="未处理的提及1"/>
    <w:basedOn w:val="a3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3"/>
    <w:link w:val="1"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customStyle="1" w:styleId="13">
    <w:name w:val="正文1"/>
    <w:qFormat/>
    <w:pPr>
      <w:jc w:val="both"/>
    </w:pPr>
    <w:rPr>
      <w:kern w:val="2"/>
      <w:sz w:val="21"/>
      <w:szCs w:val="21"/>
    </w:rPr>
  </w:style>
  <w:style w:type="paragraph" w:customStyle="1" w:styleId="2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23">
    <w:name w:val="未处理的提及2"/>
    <w:basedOn w:val="a3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2">
    <w:name w:val="未处理的提及3"/>
    <w:basedOn w:val="a3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9">
    <w:name w:val="批注框文本 字符"/>
    <w:basedOn w:val="a3"/>
    <w:link w:val="a8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5">
    <w:name w:val="15"/>
    <w:basedOn w:val="a3"/>
    <w:qFormat/>
    <w:rsid w:val="007F5266"/>
    <w:rPr>
      <w:rFonts w:ascii="Calibri" w:hAnsi="Calibri" w:cs="Calibri" w:hint="default"/>
      <w:color w:val="0000FF"/>
      <w:u w:val="single"/>
    </w:rPr>
  </w:style>
  <w:style w:type="character" w:customStyle="1" w:styleId="60">
    <w:name w:val="标题 6 字符"/>
    <w:basedOn w:val="a3"/>
    <w:link w:val="6"/>
    <w:semiHidden/>
    <w:rsid w:val="00576FF9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70">
    <w:name w:val="标题 7 字符"/>
    <w:basedOn w:val="a3"/>
    <w:link w:val="7"/>
    <w:semiHidden/>
    <w:rsid w:val="00576FF9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80">
    <w:name w:val="标题 8 字符"/>
    <w:basedOn w:val="a3"/>
    <w:link w:val="8"/>
    <w:semiHidden/>
    <w:rsid w:val="00576FF9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</w:rPr>
  </w:style>
  <w:style w:type="character" w:customStyle="1" w:styleId="90">
    <w:name w:val="标题 9 字符"/>
    <w:basedOn w:val="a3"/>
    <w:link w:val="9"/>
    <w:semiHidden/>
    <w:rsid w:val="00576FF9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character" w:styleId="af2">
    <w:name w:val="annotation reference"/>
    <w:basedOn w:val="a3"/>
    <w:uiPriority w:val="99"/>
    <w:rsid w:val="00576FF9"/>
    <w:rPr>
      <w:sz w:val="16"/>
      <w:szCs w:val="16"/>
    </w:rPr>
  </w:style>
  <w:style w:type="paragraph" w:styleId="af3">
    <w:name w:val="Revision"/>
    <w:hidden/>
    <w:uiPriority w:val="99"/>
    <w:semiHidden/>
    <w:rsid w:val="00576FF9"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numbering" w:styleId="111111">
    <w:name w:val="Outline List 2"/>
    <w:basedOn w:val="a5"/>
    <w:uiPriority w:val="99"/>
    <w:semiHidden/>
    <w:unhideWhenUsed/>
    <w:rsid w:val="00576FF9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576FF9"/>
    <w:pPr>
      <w:numPr>
        <w:numId w:val="2"/>
      </w:numPr>
    </w:pPr>
  </w:style>
  <w:style w:type="numbering" w:styleId="a1">
    <w:name w:val="Outline List 3"/>
    <w:basedOn w:val="a5"/>
    <w:uiPriority w:val="99"/>
    <w:semiHidden/>
    <w:unhideWhenUsed/>
    <w:rsid w:val="00576FF9"/>
    <w:pPr>
      <w:numPr>
        <w:numId w:val="3"/>
      </w:numPr>
    </w:pPr>
  </w:style>
  <w:style w:type="paragraph" w:styleId="af4">
    <w:name w:val="Bibliography"/>
    <w:basedOn w:val="a2"/>
    <w:next w:val="a2"/>
    <w:uiPriority w:val="37"/>
    <w:semiHidden/>
    <w:unhideWhenUsed/>
    <w:rsid w:val="00576FF9"/>
    <w:rPr>
      <w:lang w:val="en-GB"/>
    </w:rPr>
  </w:style>
  <w:style w:type="paragraph" w:styleId="af5">
    <w:name w:val="Block Text"/>
    <w:basedOn w:val="a2"/>
    <w:semiHidden/>
    <w:unhideWhenUsed/>
    <w:rsid w:val="00576FF9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  <w:lang w:val="en-GB"/>
    </w:rPr>
  </w:style>
  <w:style w:type="paragraph" w:styleId="af6">
    <w:name w:val="Body Text"/>
    <w:basedOn w:val="a2"/>
    <w:link w:val="af7"/>
    <w:semiHidden/>
    <w:unhideWhenUsed/>
    <w:rsid w:val="00576FF9"/>
    <w:pPr>
      <w:spacing w:after="120"/>
    </w:pPr>
    <w:rPr>
      <w:lang w:val="en-GB"/>
    </w:rPr>
  </w:style>
  <w:style w:type="character" w:customStyle="1" w:styleId="af7">
    <w:name w:val="正文文本 字符"/>
    <w:basedOn w:val="a3"/>
    <w:link w:val="af6"/>
    <w:semiHidden/>
    <w:rsid w:val="00576FF9"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paragraph" w:styleId="24">
    <w:name w:val="Body Text 2"/>
    <w:basedOn w:val="a2"/>
    <w:link w:val="25"/>
    <w:semiHidden/>
    <w:unhideWhenUsed/>
    <w:rsid w:val="00576FF9"/>
    <w:pPr>
      <w:spacing w:after="120" w:line="480" w:lineRule="auto"/>
    </w:pPr>
    <w:rPr>
      <w:lang w:val="en-GB"/>
    </w:rPr>
  </w:style>
  <w:style w:type="character" w:customStyle="1" w:styleId="25">
    <w:name w:val="正文文本 2 字符"/>
    <w:basedOn w:val="a3"/>
    <w:link w:val="24"/>
    <w:semiHidden/>
    <w:rsid w:val="00576FF9"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paragraph" w:styleId="33">
    <w:name w:val="Body Text 3"/>
    <w:basedOn w:val="a2"/>
    <w:link w:val="34"/>
    <w:semiHidden/>
    <w:unhideWhenUsed/>
    <w:rsid w:val="00576FF9"/>
    <w:pPr>
      <w:spacing w:after="120"/>
    </w:pPr>
    <w:rPr>
      <w:sz w:val="16"/>
      <w:szCs w:val="16"/>
      <w:lang w:val="en-GB"/>
    </w:rPr>
  </w:style>
  <w:style w:type="character" w:customStyle="1" w:styleId="34">
    <w:name w:val="正文文本 3 字符"/>
    <w:basedOn w:val="a3"/>
    <w:link w:val="33"/>
    <w:semiHidden/>
    <w:rsid w:val="00576FF9"/>
    <w:rPr>
      <w:rFonts w:asciiTheme="minorHAnsi" w:eastAsiaTheme="minorEastAsia" w:hAnsiTheme="minorHAnsi" w:cstheme="minorBidi"/>
      <w:kern w:val="2"/>
      <w:sz w:val="16"/>
      <w:szCs w:val="16"/>
      <w:lang w:val="en-GB"/>
    </w:rPr>
  </w:style>
  <w:style w:type="paragraph" w:styleId="af8">
    <w:name w:val="Body Text First Indent"/>
    <w:basedOn w:val="af6"/>
    <w:link w:val="af9"/>
    <w:rsid w:val="00576FF9"/>
    <w:pPr>
      <w:spacing w:after="0"/>
      <w:ind w:firstLine="360"/>
    </w:pPr>
  </w:style>
  <w:style w:type="character" w:customStyle="1" w:styleId="af9">
    <w:name w:val="正文首行缩进 字符"/>
    <w:basedOn w:val="af7"/>
    <w:link w:val="af8"/>
    <w:rsid w:val="00576FF9"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paragraph" w:styleId="afa">
    <w:name w:val="Body Text Indent"/>
    <w:basedOn w:val="a2"/>
    <w:link w:val="afb"/>
    <w:semiHidden/>
    <w:unhideWhenUsed/>
    <w:rsid w:val="00576FF9"/>
    <w:pPr>
      <w:spacing w:after="120"/>
      <w:ind w:left="360"/>
    </w:pPr>
    <w:rPr>
      <w:lang w:val="en-GB"/>
    </w:rPr>
  </w:style>
  <w:style w:type="character" w:customStyle="1" w:styleId="afb">
    <w:name w:val="正文文本缩进 字符"/>
    <w:basedOn w:val="a3"/>
    <w:link w:val="afa"/>
    <w:semiHidden/>
    <w:rsid w:val="00576FF9"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paragraph" w:styleId="26">
    <w:name w:val="Body Text First Indent 2"/>
    <w:basedOn w:val="afa"/>
    <w:link w:val="27"/>
    <w:semiHidden/>
    <w:unhideWhenUsed/>
    <w:rsid w:val="00576FF9"/>
    <w:pPr>
      <w:spacing w:after="0"/>
      <w:ind w:firstLine="360"/>
    </w:pPr>
  </w:style>
  <w:style w:type="character" w:customStyle="1" w:styleId="27">
    <w:name w:val="正文首行缩进 2 字符"/>
    <w:basedOn w:val="afb"/>
    <w:link w:val="26"/>
    <w:semiHidden/>
    <w:rsid w:val="00576FF9"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paragraph" w:styleId="28">
    <w:name w:val="Body Text Indent 2"/>
    <w:basedOn w:val="a2"/>
    <w:link w:val="29"/>
    <w:semiHidden/>
    <w:unhideWhenUsed/>
    <w:rsid w:val="00576FF9"/>
    <w:pPr>
      <w:spacing w:after="120" w:line="480" w:lineRule="auto"/>
      <w:ind w:left="360"/>
    </w:pPr>
    <w:rPr>
      <w:lang w:val="en-GB"/>
    </w:rPr>
  </w:style>
  <w:style w:type="character" w:customStyle="1" w:styleId="29">
    <w:name w:val="正文文本缩进 2 字符"/>
    <w:basedOn w:val="a3"/>
    <w:link w:val="28"/>
    <w:semiHidden/>
    <w:rsid w:val="00576FF9"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paragraph" w:styleId="35">
    <w:name w:val="Body Text Indent 3"/>
    <w:basedOn w:val="a2"/>
    <w:link w:val="36"/>
    <w:semiHidden/>
    <w:unhideWhenUsed/>
    <w:rsid w:val="00576FF9"/>
    <w:pPr>
      <w:spacing w:after="120"/>
      <w:ind w:left="360"/>
    </w:pPr>
    <w:rPr>
      <w:sz w:val="16"/>
      <w:szCs w:val="16"/>
      <w:lang w:val="en-GB"/>
    </w:rPr>
  </w:style>
  <w:style w:type="character" w:customStyle="1" w:styleId="36">
    <w:name w:val="正文文本缩进 3 字符"/>
    <w:basedOn w:val="a3"/>
    <w:link w:val="35"/>
    <w:semiHidden/>
    <w:rsid w:val="00576FF9"/>
    <w:rPr>
      <w:rFonts w:asciiTheme="minorHAnsi" w:eastAsiaTheme="minorEastAsia" w:hAnsiTheme="minorHAnsi" w:cstheme="minorBidi"/>
      <w:kern w:val="2"/>
      <w:sz w:val="16"/>
      <w:szCs w:val="16"/>
      <w:lang w:val="en-GB"/>
    </w:rPr>
  </w:style>
  <w:style w:type="character" w:styleId="afc">
    <w:name w:val="Book Title"/>
    <w:basedOn w:val="a3"/>
    <w:uiPriority w:val="33"/>
    <w:qFormat/>
    <w:rsid w:val="00576FF9"/>
    <w:rPr>
      <w:b/>
      <w:bCs/>
      <w:i/>
      <w:iCs/>
      <w:spacing w:val="5"/>
    </w:rPr>
  </w:style>
  <w:style w:type="paragraph" w:styleId="afd">
    <w:name w:val="caption"/>
    <w:basedOn w:val="a2"/>
    <w:next w:val="a2"/>
    <w:semiHidden/>
    <w:unhideWhenUsed/>
    <w:qFormat/>
    <w:rsid w:val="00576FF9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paragraph" w:styleId="afe">
    <w:name w:val="Closing"/>
    <w:basedOn w:val="a2"/>
    <w:link w:val="aff"/>
    <w:semiHidden/>
    <w:unhideWhenUsed/>
    <w:rsid w:val="00576FF9"/>
    <w:pPr>
      <w:ind w:left="4320"/>
    </w:pPr>
    <w:rPr>
      <w:lang w:val="en-GB"/>
    </w:rPr>
  </w:style>
  <w:style w:type="character" w:customStyle="1" w:styleId="aff">
    <w:name w:val="结束语 字符"/>
    <w:basedOn w:val="a3"/>
    <w:link w:val="afe"/>
    <w:semiHidden/>
    <w:rsid w:val="00576FF9"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table" w:styleId="aff0">
    <w:name w:val="Colorful Grid"/>
    <w:basedOn w:val="a4"/>
    <w:uiPriority w:val="73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1">
    <w:name w:val="Colorful List"/>
    <w:basedOn w:val="a4"/>
    <w:uiPriority w:val="72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2">
    <w:name w:val="Colorful Shading"/>
    <w:basedOn w:val="a4"/>
    <w:uiPriority w:val="71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3">
    <w:name w:val="annotation subject"/>
    <w:basedOn w:val="a6"/>
    <w:next w:val="a6"/>
    <w:link w:val="aff4"/>
    <w:semiHidden/>
    <w:unhideWhenUsed/>
    <w:rsid w:val="00576FF9"/>
    <w:pPr>
      <w:jc w:val="both"/>
    </w:pPr>
    <w:rPr>
      <w:rFonts w:ascii="Tahoma" w:hAnsi="Tahoma" w:cs="Tahoma"/>
      <w:b/>
      <w:bCs/>
      <w:sz w:val="16"/>
      <w:szCs w:val="20"/>
    </w:rPr>
  </w:style>
  <w:style w:type="character" w:customStyle="1" w:styleId="a7">
    <w:name w:val="批注文字 字符"/>
    <w:basedOn w:val="a3"/>
    <w:link w:val="a6"/>
    <w:rsid w:val="00576FF9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ff4">
    <w:name w:val="批注主题 字符"/>
    <w:basedOn w:val="a7"/>
    <w:link w:val="aff3"/>
    <w:semiHidden/>
    <w:rsid w:val="00576FF9"/>
    <w:rPr>
      <w:rFonts w:ascii="Tahoma" w:eastAsiaTheme="minorEastAsia" w:hAnsi="Tahoma" w:cs="Tahoma"/>
      <w:b/>
      <w:bCs/>
      <w:kern w:val="2"/>
      <w:sz w:val="16"/>
      <w:szCs w:val="24"/>
    </w:rPr>
  </w:style>
  <w:style w:type="table" w:styleId="aff5">
    <w:name w:val="Dark List"/>
    <w:basedOn w:val="a4"/>
    <w:uiPriority w:val="70"/>
    <w:semiHidden/>
    <w:unhideWhenUsed/>
    <w:rsid w:val="00576FF9"/>
    <w:rPr>
      <w:color w:val="FFFFFF" w:themeColor="background1"/>
      <w:lang w:eastAsia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576FF9"/>
    <w:rPr>
      <w:color w:val="FFFFFF" w:themeColor="background1"/>
      <w:lang w:eastAsia="en-US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576FF9"/>
    <w:rPr>
      <w:color w:val="FFFFFF" w:themeColor="background1"/>
      <w:lang w:eastAsia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576FF9"/>
    <w:rPr>
      <w:color w:val="FFFFFF" w:themeColor="background1"/>
      <w:lang w:eastAsia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576FF9"/>
    <w:rPr>
      <w:color w:val="FFFFFF" w:themeColor="background1"/>
      <w:lang w:eastAsia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576FF9"/>
    <w:rPr>
      <w:color w:val="FFFFFF" w:themeColor="background1"/>
      <w:lang w:eastAsia="en-US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576FF9"/>
    <w:rPr>
      <w:color w:val="FFFFFF" w:themeColor="background1"/>
      <w:lang w:eastAsia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6">
    <w:name w:val="Date"/>
    <w:basedOn w:val="a2"/>
    <w:next w:val="a2"/>
    <w:link w:val="aff7"/>
    <w:rsid w:val="00576FF9"/>
    <w:rPr>
      <w:lang w:val="en-GB"/>
    </w:rPr>
  </w:style>
  <w:style w:type="character" w:customStyle="1" w:styleId="aff7">
    <w:name w:val="日期 字符"/>
    <w:basedOn w:val="a3"/>
    <w:link w:val="aff6"/>
    <w:rsid w:val="00576FF9"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paragraph" w:styleId="aff8">
    <w:name w:val="Document Map"/>
    <w:basedOn w:val="a2"/>
    <w:link w:val="aff9"/>
    <w:semiHidden/>
    <w:unhideWhenUsed/>
    <w:rsid w:val="00576FF9"/>
    <w:rPr>
      <w:rFonts w:ascii="Segoe UI" w:hAnsi="Segoe UI" w:cs="Segoe UI"/>
      <w:sz w:val="16"/>
      <w:szCs w:val="16"/>
      <w:lang w:val="en-GB"/>
    </w:rPr>
  </w:style>
  <w:style w:type="character" w:customStyle="1" w:styleId="aff9">
    <w:name w:val="文档结构图 字符"/>
    <w:basedOn w:val="a3"/>
    <w:link w:val="aff8"/>
    <w:semiHidden/>
    <w:rsid w:val="00576FF9"/>
    <w:rPr>
      <w:rFonts w:ascii="Segoe UI" w:eastAsiaTheme="minorEastAsia" w:hAnsi="Segoe UI" w:cs="Segoe UI"/>
      <w:kern w:val="2"/>
      <w:sz w:val="16"/>
      <w:szCs w:val="16"/>
      <w:lang w:val="en-GB"/>
    </w:rPr>
  </w:style>
  <w:style w:type="paragraph" w:styleId="affa">
    <w:name w:val="E-mail Signature"/>
    <w:basedOn w:val="a2"/>
    <w:link w:val="affb"/>
    <w:semiHidden/>
    <w:unhideWhenUsed/>
    <w:rsid w:val="00576FF9"/>
    <w:rPr>
      <w:lang w:val="en-GB"/>
    </w:rPr>
  </w:style>
  <w:style w:type="character" w:customStyle="1" w:styleId="affb">
    <w:name w:val="电子邮件签名 字符"/>
    <w:basedOn w:val="a3"/>
    <w:link w:val="affa"/>
    <w:semiHidden/>
    <w:rsid w:val="00576FF9"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character" w:styleId="affc">
    <w:name w:val="endnote reference"/>
    <w:basedOn w:val="a3"/>
    <w:semiHidden/>
    <w:unhideWhenUsed/>
    <w:rsid w:val="00576FF9"/>
    <w:rPr>
      <w:vertAlign w:val="superscript"/>
    </w:rPr>
  </w:style>
  <w:style w:type="paragraph" w:styleId="affd">
    <w:name w:val="endnote text"/>
    <w:basedOn w:val="a2"/>
    <w:link w:val="affe"/>
    <w:semiHidden/>
    <w:unhideWhenUsed/>
    <w:rsid w:val="00576FF9"/>
    <w:rPr>
      <w:sz w:val="20"/>
      <w:szCs w:val="20"/>
      <w:lang w:val="en-GB"/>
    </w:rPr>
  </w:style>
  <w:style w:type="character" w:customStyle="1" w:styleId="affe">
    <w:name w:val="尾注文本 字符"/>
    <w:basedOn w:val="a3"/>
    <w:link w:val="affd"/>
    <w:semiHidden/>
    <w:rsid w:val="00576FF9"/>
    <w:rPr>
      <w:rFonts w:asciiTheme="minorHAnsi" w:eastAsiaTheme="minorEastAsia" w:hAnsiTheme="minorHAnsi" w:cstheme="minorBidi"/>
      <w:kern w:val="2"/>
      <w:lang w:val="en-GB"/>
    </w:rPr>
  </w:style>
  <w:style w:type="paragraph" w:styleId="afff">
    <w:name w:val="envelope address"/>
    <w:basedOn w:val="a2"/>
    <w:semiHidden/>
    <w:unhideWhenUsed/>
    <w:rsid w:val="00576FF9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lang w:val="en-GB"/>
    </w:rPr>
  </w:style>
  <w:style w:type="paragraph" w:styleId="afff0">
    <w:name w:val="envelope return"/>
    <w:basedOn w:val="a2"/>
    <w:semiHidden/>
    <w:unhideWhenUsed/>
    <w:rsid w:val="00576FF9"/>
    <w:rPr>
      <w:rFonts w:asciiTheme="majorHAnsi" w:eastAsiaTheme="majorEastAsia" w:hAnsiTheme="majorHAnsi" w:cstheme="majorBidi"/>
      <w:sz w:val="20"/>
      <w:szCs w:val="20"/>
      <w:lang w:val="en-GB"/>
    </w:rPr>
  </w:style>
  <w:style w:type="character" w:styleId="afff1">
    <w:name w:val="footnote reference"/>
    <w:basedOn w:val="a3"/>
    <w:semiHidden/>
    <w:unhideWhenUsed/>
    <w:rsid w:val="00576FF9"/>
    <w:rPr>
      <w:vertAlign w:val="superscript"/>
    </w:rPr>
  </w:style>
  <w:style w:type="paragraph" w:styleId="afff2">
    <w:name w:val="footnote text"/>
    <w:basedOn w:val="a2"/>
    <w:link w:val="afff3"/>
    <w:semiHidden/>
    <w:unhideWhenUsed/>
    <w:rsid w:val="00576FF9"/>
    <w:rPr>
      <w:sz w:val="20"/>
      <w:szCs w:val="20"/>
      <w:lang w:val="en-GB"/>
    </w:rPr>
  </w:style>
  <w:style w:type="character" w:customStyle="1" w:styleId="afff3">
    <w:name w:val="脚注文本 字符"/>
    <w:basedOn w:val="a3"/>
    <w:link w:val="afff2"/>
    <w:semiHidden/>
    <w:rsid w:val="00576FF9"/>
    <w:rPr>
      <w:rFonts w:asciiTheme="minorHAnsi" w:eastAsiaTheme="minorEastAsia" w:hAnsiTheme="minorHAnsi" w:cstheme="minorBidi"/>
      <w:kern w:val="2"/>
      <w:lang w:val="en-GB"/>
    </w:rPr>
  </w:style>
  <w:style w:type="table" w:styleId="14">
    <w:name w:val="Grid Table 1 Light"/>
    <w:basedOn w:val="a4"/>
    <w:uiPriority w:val="46"/>
    <w:rsid w:val="00576FF9"/>
    <w:rPr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576FF9"/>
    <w:rPr>
      <w:lang w:eastAsia="en-US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576FF9"/>
    <w:rPr>
      <w:lang w:eastAsia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576FF9"/>
    <w:rPr>
      <w:lang w:eastAsia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576FF9"/>
    <w:rPr>
      <w:lang w:eastAsia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576FF9"/>
    <w:rPr>
      <w:lang w:eastAsia="en-US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576FF9"/>
    <w:rPr>
      <w:lang w:eastAsia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a">
    <w:name w:val="Grid Table 2"/>
    <w:basedOn w:val="a4"/>
    <w:uiPriority w:val="47"/>
    <w:rsid w:val="00576FF9"/>
    <w:rPr>
      <w:lang w:eastAsia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576FF9"/>
    <w:rPr>
      <w:lang w:eastAsia="en-US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Grid Table 2 Accent 2"/>
    <w:basedOn w:val="a4"/>
    <w:uiPriority w:val="47"/>
    <w:rsid w:val="00576FF9"/>
    <w:rPr>
      <w:lang w:eastAsia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576FF9"/>
    <w:rPr>
      <w:lang w:eastAsia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576FF9"/>
    <w:rPr>
      <w:lang w:eastAsia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576FF9"/>
    <w:rPr>
      <w:lang w:eastAsia="en-US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4"/>
    <w:uiPriority w:val="47"/>
    <w:rsid w:val="00576FF9"/>
    <w:rPr>
      <w:lang w:eastAsia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576FF9"/>
    <w:rPr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576FF9"/>
    <w:rPr>
      <w:lang w:eastAsia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576FF9"/>
    <w:rPr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576FF9"/>
    <w:rPr>
      <w:lang w:eastAsia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576FF9"/>
    <w:rPr>
      <w:lang w:eastAsia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576FF9"/>
    <w:rPr>
      <w:lang w:eastAsia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576FF9"/>
    <w:rPr>
      <w:lang w:eastAsia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2">
    <w:name w:val="Grid Table 4"/>
    <w:basedOn w:val="a4"/>
    <w:uiPriority w:val="49"/>
    <w:rsid w:val="00576FF9"/>
    <w:rPr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576FF9"/>
    <w:rPr>
      <w:lang w:eastAsia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576FF9"/>
    <w:rPr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576FF9"/>
    <w:rPr>
      <w:lang w:eastAsia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576FF9"/>
    <w:rPr>
      <w:lang w:eastAsia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576FF9"/>
    <w:rPr>
      <w:lang w:eastAsia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576FF9"/>
    <w:rPr>
      <w:lang w:eastAsia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2">
    <w:name w:val="Grid Table 5 Dark"/>
    <w:basedOn w:val="a4"/>
    <w:uiPriority w:val="50"/>
    <w:rsid w:val="00576FF9"/>
    <w:rPr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576FF9"/>
    <w:rPr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576FF9"/>
    <w:rPr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576FF9"/>
    <w:rPr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576FF9"/>
    <w:rPr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576FF9"/>
    <w:rPr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576FF9"/>
    <w:rPr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576FF9"/>
    <w:rPr>
      <w:color w:val="000000" w:themeColor="text1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576FF9"/>
    <w:rPr>
      <w:color w:val="2E74B5" w:themeColor="accent1" w:themeShade="BF"/>
      <w:lang w:eastAsia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576FF9"/>
    <w:rPr>
      <w:color w:val="C45911" w:themeColor="accent2" w:themeShade="BF"/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576FF9"/>
    <w:rPr>
      <w:color w:val="7B7B7B" w:themeColor="accent3" w:themeShade="BF"/>
      <w:lang w:eastAsia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576FF9"/>
    <w:rPr>
      <w:color w:val="BF8F00" w:themeColor="accent4" w:themeShade="BF"/>
      <w:lang w:eastAsia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576FF9"/>
    <w:rPr>
      <w:color w:val="2F5496" w:themeColor="accent5" w:themeShade="BF"/>
      <w:lang w:eastAsia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576FF9"/>
    <w:rPr>
      <w:color w:val="538135" w:themeColor="accent6" w:themeShade="BF"/>
      <w:lang w:eastAsia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576FF9"/>
    <w:rPr>
      <w:color w:val="000000" w:themeColor="text1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576FF9"/>
    <w:rPr>
      <w:color w:val="2E74B5" w:themeColor="accent1" w:themeShade="BF"/>
      <w:lang w:eastAsia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576FF9"/>
    <w:rPr>
      <w:color w:val="C45911" w:themeColor="accent2" w:themeShade="BF"/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576FF9"/>
    <w:rPr>
      <w:color w:val="7B7B7B" w:themeColor="accent3" w:themeShade="BF"/>
      <w:lang w:eastAsia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576FF9"/>
    <w:rPr>
      <w:color w:val="BF8F00" w:themeColor="accent4" w:themeShade="BF"/>
      <w:lang w:eastAsia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576FF9"/>
    <w:rPr>
      <w:color w:val="2F5496" w:themeColor="accent5" w:themeShade="BF"/>
      <w:lang w:eastAsia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576FF9"/>
    <w:rPr>
      <w:color w:val="538135" w:themeColor="accent6" w:themeShade="BF"/>
      <w:lang w:eastAsia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6">
    <w:name w:val="井号标签1"/>
    <w:basedOn w:val="a3"/>
    <w:uiPriority w:val="99"/>
    <w:semiHidden/>
    <w:unhideWhenUsed/>
    <w:rsid w:val="00576FF9"/>
    <w:rPr>
      <w:color w:val="2B579A"/>
      <w:shd w:val="clear" w:color="auto" w:fill="E1DFDD"/>
    </w:rPr>
  </w:style>
  <w:style w:type="character" w:styleId="HTML">
    <w:name w:val="HTML Acronym"/>
    <w:basedOn w:val="a3"/>
    <w:semiHidden/>
    <w:unhideWhenUsed/>
    <w:rsid w:val="00576FF9"/>
  </w:style>
  <w:style w:type="paragraph" w:styleId="HTML0">
    <w:name w:val="HTML Address"/>
    <w:basedOn w:val="a2"/>
    <w:link w:val="HTML1"/>
    <w:semiHidden/>
    <w:unhideWhenUsed/>
    <w:rsid w:val="00576FF9"/>
    <w:rPr>
      <w:i/>
      <w:iCs/>
      <w:lang w:val="en-GB"/>
    </w:rPr>
  </w:style>
  <w:style w:type="character" w:customStyle="1" w:styleId="HTML1">
    <w:name w:val="HTML 地址 字符"/>
    <w:basedOn w:val="a3"/>
    <w:link w:val="HTML0"/>
    <w:semiHidden/>
    <w:rsid w:val="00576FF9"/>
    <w:rPr>
      <w:rFonts w:asciiTheme="minorHAnsi" w:eastAsiaTheme="minorEastAsia" w:hAnsiTheme="minorHAnsi" w:cstheme="minorBidi"/>
      <w:i/>
      <w:iCs/>
      <w:kern w:val="2"/>
      <w:sz w:val="21"/>
      <w:szCs w:val="24"/>
      <w:lang w:val="en-GB"/>
    </w:rPr>
  </w:style>
  <w:style w:type="character" w:styleId="HTML2">
    <w:name w:val="HTML Cite"/>
    <w:basedOn w:val="a3"/>
    <w:semiHidden/>
    <w:unhideWhenUsed/>
    <w:rsid w:val="00576FF9"/>
    <w:rPr>
      <w:i/>
      <w:iCs/>
    </w:rPr>
  </w:style>
  <w:style w:type="character" w:styleId="HTML3">
    <w:name w:val="HTML Code"/>
    <w:basedOn w:val="a3"/>
    <w:semiHidden/>
    <w:unhideWhenUsed/>
    <w:rsid w:val="00576FF9"/>
    <w:rPr>
      <w:rFonts w:ascii="Consolas" w:hAnsi="Consolas"/>
      <w:sz w:val="20"/>
      <w:szCs w:val="20"/>
    </w:rPr>
  </w:style>
  <w:style w:type="character" w:styleId="HTML4">
    <w:name w:val="HTML Definition"/>
    <w:basedOn w:val="a3"/>
    <w:semiHidden/>
    <w:unhideWhenUsed/>
    <w:rsid w:val="00576FF9"/>
    <w:rPr>
      <w:i/>
      <w:iCs/>
    </w:rPr>
  </w:style>
  <w:style w:type="character" w:styleId="HTML5">
    <w:name w:val="HTML Keyboard"/>
    <w:basedOn w:val="a3"/>
    <w:semiHidden/>
    <w:unhideWhenUsed/>
    <w:rsid w:val="00576FF9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semiHidden/>
    <w:unhideWhenUsed/>
    <w:rsid w:val="00576FF9"/>
    <w:rPr>
      <w:rFonts w:ascii="Consolas" w:hAnsi="Consolas"/>
      <w:sz w:val="20"/>
      <w:szCs w:val="20"/>
      <w:lang w:val="en-GB"/>
    </w:rPr>
  </w:style>
  <w:style w:type="character" w:customStyle="1" w:styleId="HTML7">
    <w:name w:val="HTML 预设格式 字符"/>
    <w:basedOn w:val="a3"/>
    <w:link w:val="HTML6"/>
    <w:semiHidden/>
    <w:rsid w:val="00576FF9"/>
    <w:rPr>
      <w:rFonts w:ascii="Consolas" w:eastAsiaTheme="minorEastAsia" w:hAnsi="Consolas" w:cstheme="minorBidi"/>
      <w:kern w:val="2"/>
      <w:lang w:val="en-GB"/>
    </w:rPr>
  </w:style>
  <w:style w:type="character" w:styleId="HTML8">
    <w:name w:val="HTML Sample"/>
    <w:basedOn w:val="a3"/>
    <w:semiHidden/>
    <w:unhideWhenUsed/>
    <w:rsid w:val="00576FF9"/>
    <w:rPr>
      <w:rFonts w:ascii="Consolas" w:hAnsi="Consolas"/>
      <w:sz w:val="24"/>
      <w:szCs w:val="24"/>
    </w:rPr>
  </w:style>
  <w:style w:type="character" w:styleId="HTML9">
    <w:name w:val="HTML Typewriter"/>
    <w:basedOn w:val="a3"/>
    <w:semiHidden/>
    <w:unhideWhenUsed/>
    <w:rsid w:val="00576FF9"/>
    <w:rPr>
      <w:rFonts w:ascii="Consolas" w:hAnsi="Consolas"/>
      <w:sz w:val="20"/>
      <w:szCs w:val="20"/>
    </w:rPr>
  </w:style>
  <w:style w:type="character" w:styleId="HTMLa">
    <w:name w:val="HTML Variable"/>
    <w:basedOn w:val="a3"/>
    <w:semiHidden/>
    <w:unhideWhenUsed/>
    <w:rsid w:val="00576FF9"/>
    <w:rPr>
      <w:i/>
      <w:iCs/>
    </w:rPr>
  </w:style>
  <w:style w:type="paragraph" w:styleId="17">
    <w:name w:val="index 1"/>
    <w:basedOn w:val="a2"/>
    <w:next w:val="a2"/>
    <w:semiHidden/>
    <w:unhideWhenUsed/>
    <w:rsid w:val="00576FF9"/>
    <w:pPr>
      <w:ind w:left="210" w:hanging="210"/>
    </w:pPr>
    <w:rPr>
      <w:lang w:val="en-GB"/>
    </w:rPr>
  </w:style>
  <w:style w:type="paragraph" w:styleId="2b">
    <w:name w:val="index 2"/>
    <w:basedOn w:val="a2"/>
    <w:next w:val="a2"/>
    <w:semiHidden/>
    <w:unhideWhenUsed/>
    <w:rsid w:val="00576FF9"/>
    <w:pPr>
      <w:ind w:left="420" w:hanging="210"/>
    </w:pPr>
    <w:rPr>
      <w:lang w:val="en-GB"/>
    </w:rPr>
  </w:style>
  <w:style w:type="paragraph" w:styleId="38">
    <w:name w:val="index 3"/>
    <w:basedOn w:val="a2"/>
    <w:next w:val="a2"/>
    <w:semiHidden/>
    <w:unhideWhenUsed/>
    <w:rsid w:val="00576FF9"/>
    <w:pPr>
      <w:ind w:left="630" w:hanging="210"/>
    </w:pPr>
    <w:rPr>
      <w:lang w:val="en-GB"/>
    </w:rPr>
  </w:style>
  <w:style w:type="paragraph" w:styleId="43">
    <w:name w:val="index 4"/>
    <w:basedOn w:val="a2"/>
    <w:next w:val="a2"/>
    <w:semiHidden/>
    <w:unhideWhenUsed/>
    <w:rsid w:val="00576FF9"/>
    <w:pPr>
      <w:ind w:left="840" w:hanging="210"/>
    </w:pPr>
    <w:rPr>
      <w:lang w:val="en-GB"/>
    </w:rPr>
  </w:style>
  <w:style w:type="paragraph" w:styleId="53">
    <w:name w:val="index 5"/>
    <w:basedOn w:val="a2"/>
    <w:next w:val="a2"/>
    <w:semiHidden/>
    <w:unhideWhenUsed/>
    <w:rsid w:val="00576FF9"/>
    <w:pPr>
      <w:ind w:left="1050" w:hanging="210"/>
    </w:pPr>
    <w:rPr>
      <w:lang w:val="en-GB"/>
    </w:rPr>
  </w:style>
  <w:style w:type="paragraph" w:styleId="62">
    <w:name w:val="index 6"/>
    <w:basedOn w:val="a2"/>
    <w:next w:val="a2"/>
    <w:semiHidden/>
    <w:unhideWhenUsed/>
    <w:rsid w:val="00576FF9"/>
    <w:pPr>
      <w:ind w:left="1260" w:hanging="210"/>
    </w:pPr>
    <w:rPr>
      <w:lang w:val="en-GB"/>
    </w:rPr>
  </w:style>
  <w:style w:type="paragraph" w:styleId="72">
    <w:name w:val="index 7"/>
    <w:basedOn w:val="a2"/>
    <w:next w:val="a2"/>
    <w:semiHidden/>
    <w:unhideWhenUsed/>
    <w:rsid w:val="00576FF9"/>
    <w:pPr>
      <w:ind w:left="1470" w:hanging="210"/>
    </w:pPr>
    <w:rPr>
      <w:lang w:val="en-GB"/>
    </w:rPr>
  </w:style>
  <w:style w:type="paragraph" w:styleId="81">
    <w:name w:val="index 8"/>
    <w:basedOn w:val="a2"/>
    <w:next w:val="a2"/>
    <w:semiHidden/>
    <w:unhideWhenUsed/>
    <w:rsid w:val="00576FF9"/>
    <w:pPr>
      <w:ind w:left="1680" w:hanging="210"/>
    </w:pPr>
    <w:rPr>
      <w:lang w:val="en-GB"/>
    </w:rPr>
  </w:style>
  <w:style w:type="paragraph" w:styleId="91">
    <w:name w:val="index 9"/>
    <w:basedOn w:val="a2"/>
    <w:next w:val="a2"/>
    <w:semiHidden/>
    <w:unhideWhenUsed/>
    <w:rsid w:val="00576FF9"/>
    <w:pPr>
      <w:ind w:left="1890" w:hanging="210"/>
    </w:pPr>
    <w:rPr>
      <w:lang w:val="en-GB"/>
    </w:rPr>
  </w:style>
  <w:style w:type="paragraph" w:styleId="afff4">
    <w:name w:val="index heading"/>
    <w:basedOn w:val="a2"/>
    <w:next w:val="17"/>
    <w:semiHidden/>
    <w:unhideWhenUsed/>
    <w:rsid w:val="00576FF9"/>
    <w:rPr>
      <w:rFonts w:asciiTheme="majorHAnsi" w:eastAsiaTheme="majorEastAsia" w:hAnsiTheme="majorHAnsi" w:cstheme="majorBidi"/>
      <w:b/>
      <w:bCs/>
      <w:lang w:val="en-GB"/>
    </w:rPr>
  </w:style>
  <w:style w:type="character" w:styleId="afff5">
    <w:name w:val="Intense Emphasis"/>
    <w:basedOn w:val="a3"/>
    <w:uiPriority w:val="21"/>
    <w:qFormat/>
    <w:rsid w:val="00576FF9"/>
    <w:rPr>
      <w:i/>
      <w:iCs/>
      <w:color w:val="5B9BD5" w:themeColor="accent1"/>
    </w:rPr>
  </w:style>
  <w:style w:type="paragraph" w:styleId="afff6">
    <w:name w:val="Intense Quote"/>
    <w:basedOn w:val="a2"/>
    <w:next w:val="a2"/>
    <w:link w:val="afff7"/>
    <w:uiPriority w:val="99"/>
    <w:rsid w:val="00576FF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  <w:lang w:val="en-GB"/>
    </w:rPr>
  </w:style>
  <w:style w:type="character" w:customStyle="1" w:styleId="afff7">
    <w:name w:val="明显引用 字符"/>
    <w:basedOn w:val="a3"/>
    <w:link w:val="afff6"/>
    <w:uiPriority w:val="99"/>
    <w:rsid w:val="00576FF9"/>
    <w:rPr>
      <w:rFonts w:asciiTheme="minorHAnsi" w:eastAsiaTheme="minorEastAsia" w:hAnsiTheme="minorHAnsi" w:cstheme="minorBidi"/>
      <w:i/>
      <w:iCs/>
      <w:color w:val="5B9BD5" w:themeColor="accent1"/>
      <w:kern w:val="2"/>
      <w:sz w:val="21"/>
      <w:szCs w:val="24"/>
      <w:lang w:val="en-GB"/>
    </w:rPr>
  </w:style>
  <w:style w:type="character" w:styleId="afff8">
    <w:name w:val="Intense Reference"/>
    <w:basedOn w:val="a3"/>
    <w:uiPriority w:val="32"/>
    <w:qFormat/>
    <w:rsid w:val="00576FF9"/>
    <w:rPr>
      <w:b/>
      <w:bCs/>
      <w:smallCaps/>
      <w:color w:val="5B9BD5" w:themeColor="accent1"/>
      <w:spacing w:val="5"/>
    </w:rPr>
  </w:style>
  <w:style w:type="table" w:styleId="afff9">
    <w:name w:val="Light Grid"/>
    <w:basedOn w:val="a4"/>
    <w:uiPriority w:val="62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a">
    <w:name w:val="Light List"/>
    <w:basedOn w:val="a4"/>
    <w:uiPriority w:val="61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b">
    <w:name w:val="Light Shading"/>
    <w:basedOn w:val="a4"/>
    <w:uiPriority w:val="60"/>
    <w:semiHidden/>
    <w:unhideWhenUsed/>
    <w:rsid w:val="00576FF9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576FF9"/>
    <w:rPr>
      <w:color w:val="2E74B5" w:themeColor="accent1" w:themeShade="BF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576FF9"/>
    <w:rPr>
      <w:color w:val="C45911" w:themeColor="accent2" w:themeShade="BF"/>
      <w:lang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576FF9"/>
    <w:rPr>
      <w:color w:val="7B7B7B" w:themeColor="accent3" w:themeShade="BF"/>
      <w:lang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576FF9"/>
    <w:rPr>
      <w:color w:val="BF8F00" w:themeColor="accent4" w:themeShade="BF"/>
      <w:lang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576FF9"/>
    <w:rPr>
      <w:color w:val="2F5496" w:themeColor="accent5" w:themeShade="BF"/>
      <w:lang w:eastAsia="en-US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576FF9"/>
    <w:rPr>
      <w:color w:val="538135" w:themeColor="accent6" w:themeShade="BF"/>
      <w:lang w:eastAsia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c">
    <w:name w:val="line number"/>
    <w:basedOn w:val="a3"/>
    <w:semiHidden/>
    <w:unhideWhenUsed/>
    <w:rsid w:val="00576FF9"/>
  </w:style>
  <w:style w:type="paragraph" w:styleId="afffd">
    <w:name w:val="List"/>
    <w:basedOn w:val="a2"/>
    <w:semiHidden/>
    <w:unhideWhenUsed/>
    <w:rsid w:val="00576FF9"/>
    <w:pPr>
      <w:ind w:left="360" w:hanging="360"/>
      <w:contextualSpacing/>
    </w:pPr>
    <w:rPr>
      <w:lang w:val="en-GB"/>
    </w:rPr>
  </w:style>
  <w:style w:type="paragraph" w:styleId="2c">
    <w:name w:val="List 2"/>
    <w:basedOn w:val="a2"/>
    <w:semiHidden/>
    <w:unhideWhenUsed/>
    <w:rsid w:val="00576FF9"/>
    <w:pPr>
      <w:ind w:left="720" w:hanging="360"/>
      <w:contextualSpacing/>
    </w:pPr>
    <w:rPr>
      <w:lang w:val="en-GB"/>
    </w:rPr>
  </w:style>
  <w:style w:type="paragraph" w:styleId="39">
    <w:name w:val="List 3"/>
    <w:basedOn w:val="a2"/>
    <w:semiHidden/>
    <w:unhideWhenUsed/>
    <w:rsid w:val="00576FF9"/>
    <w:pPr>
      <w:ind w:left="1080" w:hanging="360"/>
      <w:contextualSpacing/>
    </w:pPr>
    <w:rPr>
      <w:lang w:val="en-GB"/>
    </w:rPr>
  </w:style>
  <w:style w:type="paragraph" w:styleId="44">
    <w:name w:val="List 4"/>
    <w:basedOn w:val="a2"/>
    <w:rsid w:val="00576FF9"/>
    <w:pPr>
      <w:ind w:left="1440" w:hanging="360"/>
      <w:contextualSpacing/>
    </w:pPr>
    <w:rPr>
      <w:lang w:val="en-GB"/>
    </w:rPr>
  </w:style>
  <w:style w:type="paragraph" w:styleId="54">
    <w:name w:val="List 5"/>
    <w:basedOn w:val="a2"/>
    <w:rsid w:val="00576FF9"/>
    <w:pPr>
      <w:ind w:left="1800" w:hanging="360"/>
      <w:contextualSpacing/>
    </w:pPr>
    <w:rPr>
      <w:lang w:val="en-GB"/>
    </w:rPr>
  </w:style>
  <w:style w:type="paragraph" w:styleId="a0">
    <w:name w:val="List Bullet"/>
    <w:basedOn w:val="a2"/>
    <w:semiHidden/>
    <w:unhideWhenUsed/>
    <w:rsid w:val="00576FF9"/>
    <w:pPr>
      <w:numPr>
        <w:numId w:val="4"/>
      </w:numPr>
      <w:contextualSpacing/>
    </w:pPr>
    <w:rPr>
      <w:lang w:val="en-GB"/>
    </w:rPr>
  </w:style>
  <w:style w:type="paragraph" w:styleId="20">
    <w:name w:val="List Bullet 2"/>
    <w:basedOn w:val="a2"/>
    <w:semiHidden/>
    <w:unhideWhenUsed/>
    <w:rsid w:val="00576FF9"/>
    <w:pPr>
      <w:numPr>
        <w:numId w:val="5"/>
      </w:numPr>
      <w:contextualSpacing/>
    </w:pPr>
    <w:rPr>
      <w:lang w:val="en-GB"/>
    </w:rPr>
  </w:style>
  <w:style w:type="paragraph" w:styleId="30">
    <w:name w:val="List Bullet 3"/>
    <w:basedOn w:val="a2"/>
    <w:semiHidden/>
    <w:unhideWhenUsed/>
    <w:rsid w:val="00576FF9"/>
    <w:pPr>
      <w:numPr>
        <w:numId w:val="6"/>
      </w:numPr>
      <w:contextualSpacing/>
    </w:pPr>
    <w:rPr>
      <w:lang w:val="en-GB"/>
    </w:rPr>
  </w:style>
  <w:style w:type="paragraph" w:styleId="40">
    <w:name w:val="List Bullet 4"/>
    <w:basedOn w:val="a2"/>
    <w:semiHidden/>
    <w:unhideWhenUsed/>
    <w:rsid w:val="00576FF9"/>
    <w:pPr>
      <w:numPr>
        <w:numId w:val="7"/>
      </w:numPr>
      <w:contextualSpacing/>
    </w:pPr>
    <w:rPr>
      <w:lang w:val="en-GB"/>
    </w:rPr>
  </w:style>
  <w:style w:type="paragraph" w:styleId="50">
    <w:name w:val="List Bullet 5"/>
    <w:basedOn w:val="a2"/>
    <w:semiHidden/>
    <w:unhideWhenUsed/>
    <w:rsid w:val="00576FF9"/>
    <w:pPr>
      <w:numPr>
        <w:numId w:val="8"/>
      </w:numPr>
      <w:contextualSpacing/>
    </w:pPr>
    <w:rPr>
      <w:lang w:val="en-GB"/>
    </w:rPr>
  </w:style>
  <w:style w:type="paragraph" w:styleId="afffe">
    <w:name w:val="List Continue"/>
    <w:basedOn w:val="a2"/>
    <w:semiHidden/>
    <w:unhideWhenUsed/>
    <w:rsid w:val="00576FF9"/>
    <w:pPr>
      <w:spacing w:after="120"/>
      <w:ind w:left="360"/>
      <w:contextualSpacing/>
    </w:pPr>
    <w:rPr>
      <w:lang w:val="en-GB"/>
    </w:rPr>
  </w:style>
  <w:style w:type="paragraph" w:styleId="2d">
    <w:name w:val="List Continue 2"/>
    <w:basedOn w:val="a2"/>
    <w:semiHidden/>
    <w:unhideWhenUsed/>
    <w:rsid w:val="00576FF9"/>
    <w:pPr>
      <w:spacing w:after="120"/>
      <w:ind w:left="720"/>
      <w:contextualSpacing/>
    </w:pPr>
    <w:rPr>
      <w:lang w:val="en-GB"/>
    </w:rPr>
  </w:style>
  <w:style w:type="paragraph" w:styleId="3a">
    <w:name w:val="List Continue 3"/>
    <w:basedOn w:val="a2"/>
    <w:semiHidden/>
    <w:unhideWhenUsed/>
    <w:rsid w:val="00576FF9"/>
    <w:pPr>
      <w:spacing w:after="120"/>
      <w:ind w:left="1080"/>
      <w:contextualSpacing/>
    </w:pPr>
    <w:rPr>
      <w:lang w:val="en-GB"/>
    </w:rPr>
  </w:style>
  <w:style w:type="paragraph" w:styleId="45">
    <w:name w:val="List Continue 4"/>
    <w:basedOn w:val="a2"/>
    <w:semiHidden/>
    <w:unhideWhenUsed/>
    <w:rsid w:val="00576FF9"/>
    <w:pPr>
      <w:spacing w:after="120"/>
      <w:ind w:left="1440"/>
      <w:contextualSpacing/>
    </w:pPr>
    <w:rPr>
      <w:lang w:val="en-GB"/>
    </w:rPr>
  </w:style>
  <w:style w:type="paragraph" w:styleId="55">
    <w:name w:val="List Continue 5"/>
    <w:basedOn w:val="a2"/>
    <w:semiHidden/>
    <w:unhideWhenUsed/>
    <w:rsid w:val="00576FF9"/>
    <w:pPr>
      <w:spacing w:after="120"/>
      <w:ind w:left="1800"/>
      <w:contextualSpacing/>
    </w:pPr>
    <w:rPr>
      <w:lang w:val="en-GB"/>
    </w:rPr>
  </w:style>
  <w:style w:type="paragraph" w:styleId="a">
    <w:name w:val="List Number"/>
    <w:basedOn w:val="a2"/>
    <w:rsid w:val="00576FF9"/>
    <w:pPr>
      <w:numPr>
        <w:numId w:val="9"/>
      </w:numPr>
      <w:contextualSpacing/>
    </w:pPr>
    <w:rPr>
      <w:lang w:val="en-GB"/>
    </w:rPr>
  </w:style>
  <w:style w:type="paragraph" w:styleId="2">
    <w:name w:val="List Number 2"/>
    <w:basedOn w:val="a2"/>
    <w:semiHidden/>
    <w:unhideWhenUsed/>
    <w:rsid w:val="00576FF9"/>
    <w:pPr>
      <w:numPr>
        <w:numId w:val="10"/>
      </w:numPr>
      <w:contextualSpacing/>
    </w:pPr>
    <w:rPr>
      <w:lang w:val="en-GB"/>
    </w:rPr>
  </w:style>
  <w:style w:type="paragraph" w:styleId="3">
    <w:name w:val="List Number 3"/>
    <w:basedOn w:val="a2"/>
    <w:semiHidden/>
    <w:unhideWhenUsed/>
    <w:rsid w:val="00576FF9"/>
    <w:pPr>
      <w:numPr>
        <w:numId w:val="11"/>
      </w:numPr>
      <w:contextualSpacing/>
    </w:pPr>
    <w:rPr>
      <w:lang w:val="en-GB"/>
    </w:rPr>
  </w:style>
  <w:style w:type="paragraph" w:styleId="4">
    <w:name w:val="List Number 4"/>
    <w:basedOn w:val="a2"/>
    <w:semiHidden/>
    <w:unhideWhenUsed/>
    <w:rsid w:val="00576FF9"/>
    <w:pPr>
      <w:numPr>
        <w:numId w:val="12"/>
      </w:numPr>
      <w:contextualSpacing/>
    </w:pPr>
    <w:rPr>
      <w:lang w:val="en-GB"/>
    </w:rPr>
  </w:style>
  <w:style w:type="paragraph" w:styleId="5">
    <w:name w:val="List Number 5"/>
    <w:basedOn w:val="a2"/>
    <w:semiHidden/>
    <w:unhideWhenUsed/>
    <w:rsid w:val="00576FF9"/>
    <w:pPr>
      <w:numPr>
        <w:numId w:val="13"/>
      </w:numPr>
      <w:contextualSpacing/>
    </w:pPr>
    <w:rPr>
      <w:lang w:val="en-GB"/>
    </w:rPr>
  </w:style>
  <w:style w:type="paragraph" w:styleId="affff">
    <w:name w:val="List Paragraph"/>
    <w:basedOn w:val="a2"/>
    <w:uiPriority w:val="99"/>
    <w:rsid w:val="00576FF9"/>
    <w:pPr>
      <w:ind w:left="720"/>
      <w:contextualSpacing/>
    </w:pPr>
    <w:rPr>
      <w:lang w:val="en-GB"/>
    </w:rPr>
  </w:style>
  <w:style w:type="table" w:styleId="18">
    <w:name w:val="List Table 1 Light"/>
    <w:basedOn w:val="a4"/>
    <w:uiPriority w:val="46"/>
    <w:rsid w:val="00576FF9"/>
    <w:rPr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576FF9"/>
    <w:rPr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0">
    <w:name w:val="List Table 1 Light Accent 2"/>
    <w:basedOn w:val="a4"/>
    <w:uiPriority w:val="46"/>
    <w:rsid w:val="00576FF9"/>
    <w:rPr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576FF9"/>
    <w:rPr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576FF9"/>
    <w:rPr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576FF9"/>
    <w:rPr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0">
    <w:name w:val="List Table 1 Light Accent 6"/>
    <w:basedOn w:val="a4"/>
    <w:uiPriority w:val="46"/>
    <w:rsid w:val="00576FF9"/>
    <w:rPr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e">
    <w:name w:val="List Table 2"/>
    <w:basedOn w:val="a4"/>
    <w:uiPriority w:val="47"/>
    <w:rsid w:val="00576FF9"/>
    <w:rPr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576FF9"/>
    <w:rPr>
      <w:lang w:eastAsia="en-US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List Table 2 Accent 2"/>
    <w:basedOn w:val="a4"/>
    <w:uiPriority w:val="47"/>
    <w:rsid w:val="00576FF9"/>
    <w:rPr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576FF9"/>
    <w:rPr>
      <w:lang w:eastAsia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576FF9"/>
    <w:rPr>
      <w:lang w:eastAsia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576FF9"/>
    <w:rPr>
      <w:lang w:eastAsia="en-US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List Table 2 Accent 6"/>
    <w:basedOn w:val="a4"/>
    <w:uiPriority w:val="47"/>
    <w:rsid w:val="00576FF9"/>
    <w:rPr>
      <w:lang w:eastAsia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576FF9"/>
    <w:rPr>
      <w:lang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576FF9"/>
    <w:rPr>
      <w:lang w:eastAsia="en-US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576FF9"/>
    <w:rPr>
      <w:lang w:eastAsia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576FF9"/>
    <w:rPr>
      <w:lang w:eastAsia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576FF9"/>
    <w:rPr>
      <w:lang w:eastAsia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576FF9"/>
    <w:rPr>
      <w:lang w:eastAsia="en-US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576FF9"/>
    <w:rPr>
      <w:lang w:eastAsia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576FF9"/>
    <w:rPr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576FF9"/>
    <w:rPr>
      <w:lang w:eastAsia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576FF9"/>
    <w:rPr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576FF9"/>
    <w:rPr>
      <w:lang w:eastAsia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576FF9"/>
    <w:rPr>
      <w:lang w:eastAsia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576FF9"/>
    <w:rPr>
      <w:lang w:eastAsia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576FF9"/>
    <w:rPr>
      <w:lang w:eastAsia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6">
    <w:name w:val="List Table 5 Dark"/>
    <w:basedOn w:val="a4"/>
    <w:uiPriority w:val="50"/>
    <w:rsid w:val="00576FF9"/>
    <w:rPr>
      <w:color w:val="FFFFFF" w:themeColor="background1"/>
      <w:lang w:eastAsia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576FF9"/>
    <w:rPr>
      <w:color w:val="FFFFFF" w:themeColor="background1"/>
      <w:lang w:eastAsia="en-US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576FF9"/>
    <w:rPr>
      <w:color w:val="FFFFFF" w:themeColor="background1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576FF9"/>
    <w:rPr>
      <w:color w:val="FFFFFF" w:themeColor="background1"/>
      <w:lang w:eastAsia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576FF9"/>
    <w:rPr>
      <w:color w:val="FFFFFF" w:themeColor="background1"/>
      <w:lang w:eastAsia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576FF9"/>
    <w:rPr>
      <w:color w:val="FFFFFF" w:themeColor="background1"/>
      <w:lang w:eastAsia="en-US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576FF9"/>
    <w:rPr>
      <w:color w:val="FFFFFF" w:themeColor="background1"/>
      <w:lang w:eastAsia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576FF9"/>
    <w:rPr>
      <w:color w:val="000000" w:themeColor="text1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576FF9"/>
    <w:rPr>
      <w:color w:val="2E74B5" w:themeColor="accent1" w:themeShade="BF"/>
      <w:lang w:eastAsia="en-US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576FF9"/>
    <w:rPr>
      <w:color w:val="C45911" w:themeColor="accent2" w:themeShade="BF"/>
      <w:lang w:eastAsia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576FF9"/>
    <w:rPr>
      <w:color w:val="7B7B7B" w:themeColor="accent3" w:themeShade="BF"/>
      <w:lang w:eastAsia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576FF9"/>
    <w:rPr>
      <w:color w:val="BF8F00" w:themeColor="accent4" w:themeShade="BF"/>
      <w:lang w:eastAsia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576FF9"/>
    <w:rPr>
      <w:color w:val="2F5496" w:themeColor="accent5" w:themeShade="BF"/>
      <w:lang w:eastAsia="en-US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576FF9"/>
    <w:rPr>
      <w:color w:val="538135" w:themeColor="accent6" w:themeShade="BF"/>
      <w:lang w:eastAsia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576FF9"/>
    <w:rPr>
      <w:color w:val="000000" w:themeColor="text1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576FF9"/>
    <w:rPr>
      <w:color w:val="2E74B5" w:themeColor="accent1" w:themeShade="BF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576FF9"/>
    <w:rPr>
      <w:color w:val="C45911" w:themeColor="accent2" w:themeShade="BF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576FF9"/>
    <w:rPr>
      <w:color w:val="7B7B7B" w:themeColor="accent3" w:themeShade="BF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576FF9"/>
    <w:rPr>
      <w:color w:val="BF8F00" w:themeColor="accent4" w:themeShade="BF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576FF9"/>
    <w:rPr>
      <w:color w:val="2F5496" w:themeColor="accent5" w:themeShade="BF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576FF9"/>
    <w:rPr>
      <w:color w:val="538135" w:themeColor="accent6" w:themeShade="BF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macro"/>
    <w:link w:val="affff1"/>
    <w:semiHidden/>
    <w:unhideWhenUsed/>
    <w:rsid w:val="00576FF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Theme="minorEastAsia" w:hAnsi="Consolas" w:cstheme="minorBidi"/>
      <w:kern w:val="2"/>
      <w:lang w:val="en-GB"/>
    </w:rPr>
  </w:style>
  <w:style w:type="character" w:customStyle="1" w:styleId="affff1">
    <w:name w:val="宏文本 字符"/>
    <w:basedOn w:val="a3"/>
    <w:link w:val="affff0"/>
    <w:semiHidden/>
    <w:rsid w:val="00576FF9"/>
    <w:rPr>
      <w:rFonts w:ascii="Consolas" w:eastAsiaTheme="minorEastAsia" w:hAnsi="Consolas" w:cstheme="minorBidi"/>
      <w:kern w:val="2"/>
      <w:lang w:val="en-GB"/>
    </w:rPr>
  </w:style>
  <w:style w:type="table" w:styleId="19">
    <w:name w:val="Medium Grid 1"/>
    <w:basedOn w:val="a4"/>
    <w:uiPriority w:val="67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">
    <w:name w:val="Medium Grid 2"/>
    <w:basedOn w:val="a4"/>
    <w:uiPriority w:val="68"/>
    <w:semiHidden/>
    <w:unhideWhenUsed/>
    <w:rsid w:val="00576FF9"/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576FF9"/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576FF9"/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576FF9"/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576FF9"/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576FF9"/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576FF9"/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a">
    <w:name w:val="Medium List 1"/>
    <w:basedOn w:val="a4"/>
    <w:uiPriority w:val="65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576FF9"/>
    <w:rPr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0">
    <w:name w:val="Medium List 2"/>
    <w:basedOn w:val="a4"/>
    <w:uiPriority w:val="66"/>
    <w:semiHidden/>
    <w:unhideWhenUsed/>
    <w:rsid w:val="00576FF9"/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576FF9"/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576FF9"/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576FF9"/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576FF9"/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576FF9"/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576FF9"/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b">
    <w:name w:val="Medium Shading 1"/>
    <w:basedOn w:val="a4"/>
    <w:uiPriority w:val="63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1">
    <w:name w:val="Medium Shading 2"/>
    <w:basedOn w:val="a4"/>
    <w:uiPriority w:val="64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576FF9"/>
    <w:rPr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c">
    <w:name w:val="@他1"/>
    <w:basedOn w:val="a3"/>
    <w:uiPriority w:val="99"/>
    <w:semiHidden/>
    <w:unhideWhenUsed/>
    <w:rsid w:val="00576FF9"/>
    <w:rPr>
      <w:color w:val="2B579A"/>
      <w:shd w:val="clear" w:color="auto" w:fill="E1DFDD"/>
    </w:rPr>
  </w:style>
  <w:style w:type="paragraph" w:styleId="affff2">
    <w:name w:val="Message Header"/>
    <w:basedOn w:val="a2"/>
    <w:link w:val="affff3"/>
    <w:semiHidden/>
    <w:unhideWhenUsed/>
    <w:rsid w:val="00576FF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lang w:val="en-GB"/>
    </w:rPr>
  </w:style>
  <w:style w:type="character" w:customStyle="1" w:styleId="affff3">
    <w:name w:val="信息标题 字符"/>
    <w:basedOn w:val="a3"/>
    <w:link w:val="affff2"/>
    <w:semiHidden/>
    <w:rsid w:val="00576FF9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val="en-GB"/>
    </w:rPr>
  </w:style>
  <w:style w:type="paragraph" w:styleId="affff4">
    <w:name w:val="No Spacing"/>
    <w:uiPriority w:val="99"/>
    <w:rsid w:val="00576FF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paragraph" w:styleId="affff5">
    <w:name w:val="Normal Indent"/>
    <w:basedOn w:val="a2"/>
    <w:semiHidden/>
    <w:unhideWhenUsed/>
    <w:rsid w:val="00576FF9"/>
    <w:pPr>
      <w:ind w:left="720"/>
    </w:pPr>
    <w:rPr>
      <w:lang w:val="en-GB"/>
    </w:rPr>
  </w:style>
  <w:style w:type="paragraph" w:styleId="affff6">
    <w:name w:val="Note Heading"/>
    <w:basedOn w:val="a2"/>
    <w:next w:val="a2"/>
    <w:link w:val="affff7"/>
    <w:semiHidden/>
    <w:unhideWhenUsed/>
    <w:rsid w:val="00576FF9"/>
    <w:rPr>
      <w:lang w:val="en-GB"/>
    </w:rPr>
  </w:style>
  <w:style w:type="character" w:customStyle="1" w:styleId="affff7">
    <w:name w:val="注释标题 字符"/>
    <w:basedOn w:val="a3"/>
    <w:link w:val="affff6"/>
    <w:semiHidden/>
    <w:rsid w:val="00576FF9"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character" w:styleId="affff8">
    <w:name w:val="page number"/>
    <w:basedOn w:val="a3"/>
    <w:semiHidden/>
    <w:unhideWhenUsed/>
    <w:rsid w:val="00576FF9"/>
  </w:style>
  <w:style w:type="character" w:styleId="affff9">
    <w:name w:val="Placeholder Text"/>
    <w:basedOn w:val="a3"/>
    <w:uiPriority w:val="99"/>
    <w:semiHidden/>
    <w:rsid w:val="00576FF9"/>
    <w:rPr>
      <w:color w:val="808080"/>
    </w:rPr>
  </w:style>
  <w:style w:type="table" w:styleId="1d">
    <w:name w:val="Plain Table 1"/>
    <w:basedOn w:val="a4"/>
    <w:uiPriority w:val="41"/>
    <w:rsid w:val="00576FF9"/>
    <w:rPr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2">
    <w:name w:val="Plain Table 2"/>
    <w:basedOn w:val="a4"/>
    <w:uiPriority w:val="42"/>
    <w:rsid w:val="00576FF9"/>
    <w:rPr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576FF9"/>
    <w:rPr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576FF9"/>
    <w:rPr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576FF9"/>
    <w:rPr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Plain Text"/>
    <w:basedOn w:val="a2"/>
    <w:link w:val="affffb"/>
    <w:semiHidden/>
    <w:unhideWhenUsed/>
    <w:rsid w:val="00576FF9"/>
    <w:rPr>
      <w:rFonts w:ascii="Consolas" w:hAnsi="Consolas"/>
      <w:szCs w:val="21"/>
      <w:lang w:val="en-GB"/>
    </w:rPr>
  </w:style>
  <w:style w:type="character" w:customStyle="1" w:styleId="affffb">
    <w:name w:val="纯文本 字符"/>
    <w:basedOn w:val="a3"/>
    <w:link w:val="affffa"/>
    <w:semiHidden/>
    <w:rsid w:val="00576FF9"/>
    <w:rPr>
      <w:rFonts w:ascii="Consolas" w:eastAsiaTheme="minorEastAsia" w:hAnsi="Consolas" w:cstheme="minorBidi"/>
      <w:kern w:val="2"/>
      <w:sz w:val="21"/>
      <w:szCs w:val="21"/>
      <w:lang w:val="en-GB"/>
    </w:rPr>
  </w:style>
  <w:style w:type="paragraph" w:styleId="affffc">
    <w:name w:val="Quote"/>
    <w:basedOn w:val="a2"/>
    <w:next w:val="a2"/>
    <w:link w:val="affffd"/>
    <w:uiPriority w:val="99"/>
    <w:rsid w:val="00576FF9"/>
    <w:pPr>
      <w:spacing w:before="200" w:after="160"/>
      <w:ind w:left="864" w:right="864"/>
      <w:jc w:val="center"/>
    </w:pPr>
    <w:rPr>
      <w:i/>
      <w:iCs/>
      <w:color w:val="404040" w:themeColor="text1" w:themeTint="BF"/>
      <w:lang w:val="en-GB"/>
    </w:rPr>
  </w:style>
  <w:style w:type="character" w:customStyle="1" w:styleId="affffd">
    <w:name w:val="引用 字符"/>
    <w:basedOn w:val="a3"/>
    <w:link w:val="affffc"/>
    <w:uiPriority w:val="99"/>
    <w:rsid w:val="00576FF9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  <w:lang w:val="en-GB"/>
    </w:rPr>
  </w:style>
  <w:style w:type="paragraph" w:styleId="affffe">
    <w:name w:val="Salutation"/>
    <w:basedOn w:val="a2"/>
    <w:next w:val="a2"/>
    <w:link w:val="afffff"/>
    <w:rsid w:val="00576FF9"/>
    <w:rPr>
      <w:lang w:val="en-GB"/>
    </w:rPr>
  </w:style>
  <w:style w:type="character" w:customStyle="1" w:styleId="afffff">
    <w:name w:val="称呼 字符"/>
    <w:basedOn w:val="a3"/>
    <w:link w:val="affffe"/>
    <w:rsid w:val="00576FF9"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paragraph" w:styleId="afffff0">
    <w:name w:val="Signature"/>
    <w:basedOn w:val="a2"/>
    <w:link w:val="afffff1"/>
    <w:semiHidden/>
    <w:unhideWhenUsed/>
    <w:rsid w:val="00576FF9"/>
    <w:pPr>
      <w:ind w:left="4320"/>
    </w:pPr>
    <w:rPr>
      <w:lang w:val="en-GB"/>
    </w:rPr>
  </w:style>
  <w:style w:type="character" w:customStyle="1" w:styleId="afffff1">
    <w:name w:val="签名 字符"/>
    <w:basedOn w:val="a3"/>
    <w:link w:val="afffff0"/>
    <w:semiHidden/>
    <w:rsid w:val="00576FF9"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character" w:customStyle="1" w:styleId="1e">
    <w:name w:val="智能超链接1"/>
    <w:basedOn w:val="a3"/>
    <w:uiPriority w:val="99"/>
    <w:semiHidden/>
    <w:unhideWhenUsed/>
    <w:rsid w:val="00576FF9"/>
    <w:rPr>
      <w:u w:val="dotted"/>
    </w:rPr>
  </w:style>
  <w:style w:type="character" w:customStyle="1" w:styleId="1f">
    <w:name w:val="智能链接1"/>
    <w:basedOn w:val="a3"/>
    <w:uiPriority w:val="99"/>
    <w:semiHidden/>
    <w:unhideWhenUsed/>
    <w:rsid w:val="00576FF9"/>
    <w:rPr>
      <w:color w:val="0000FF"/>
      <w:u w:val="single"/>
      <w:shd w:val="clear" w:color="auto" w:fill="F3F2F1"/>
    </w:rPr>
  </w:style>
  <w:style w:type="paragraph" w:styleId="afffff2">
    <w:name w:val="Subtitle"/>
    <w:basedOn w:val="a2"/>
    <w:next w:val="a2"/>
    <w:link w:val="afffff3"/>
    <w:qFormat/>
    <w:rsid w:val="00576FF9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  <w:lang w:val="en-GB"/>
    </w:rPr>
  </w:style>
  <w:style w:type="character" w:customStyle="1" w:styleId="afffff3">
    <w:name w:val="副标题 字符"/>
    <w:basedOn w:val="a3"/>
    <w:link w:val="afffff2"/>
    <w:rsid w:val="00576FF9"/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  <w:lang w:val="en-GB"/>
    </w:rPr>
  </w:style>
  <w:style w:type="character" w:styleId="afffff4">
    <w:name w:val="Subtle Emphasis"/>
    <w:basedOn w:val="a3"/>
    <w:uiPriority w:val="19"/>
    <w:qFormat/>
    <w:rsid w:val="00576FF9"/>
    <w:rPr>
      <w:i/>
      <w:iCs/>
      <w:color w:val="404040" w:themeColor="text1" w:themeTint="BF"/>
    </w:rPr>
  </w:style>
  <w:style w:type="character" w:styleId="afffff5">
    <w:name w:val="Subtle Reference"/>
    <w:basedOn w:val="a3"/>
    <w:uiPriority w:val="31"/>
    <w:qFormat/>
    <w:rsid w:val="00576FF9"/>
    <w:rPr>
      <w:smallCaps/>
      <w:color w:val="5A5A5A" w:themeColor="text1" w:themeTint="A5"/>
    </w:rPr>
  </w:style>
  <w:style w:type="table" w:styleId="1f0">
    <w:name w:val="Table 3D effects 1"/>
    <w:basedOn w:val="a4"/>
    <w:semiHidden/>
    <w:unhideWhenUsed/>
    <w:rsid w:val="00576FF9"/>
    <w:pPr>
      <w:widowControl w:val="0"/>
      <w:jc w:val="both"/>
    </w:pPr>
    <w:rPr>
      <w:lang w:eastAsia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3D effects 2"/>
    <w:basedOn w:val="a4"/>
    <w:semiHidden/>
    <w:unhideWhenUsed/>
    <w:rsid w:val="00576FF9"/>
    <w:pPr>
      <w:widowControl w:val="0"/>
      <w:jc w:val="both"/>
    </w:pPr>
    <w:rPr>
      <w:lang w:eastAsia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semiHidden/>
    <w:unhideWhenUsed/>
    <w:rsid w:val="00576FF9"/>
    <w:pPr>
      <w:widowControl w:val="0"/>
      <w:jc w:val="both"/>
    </w:pPr>
    <w:rPr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lassic 1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lassic 2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semiHidden/>
    <w:unhideWhenUsed/>
    <w:rsid w:val="00576FF9"/>
    <w:pPr>
      <w:widowControl w:val="0"/>
      <w:jc w:val="both"/>
    </w:pPr>
    <w:rPr>
      <w:color w:val="00008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2">
    <w:name w:val="Table Colorful 1"/>
    <w:basedOn w:val="a4"/>
    <w:semiHidden/>
    <w:unhideWhenUsed/>
    <w:rsid w:val="00576FF9"/>
    <w:pPr>
      <w:widowControl w:val="0"/>
      <w:jc w:val="both"/>
    </w:pPr>
    <w:rPr>
      <w:color w:val="FFFFFF"/>
      <w:lang w:eastAsia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orful 2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3">
    <w:name w:val="Table Columns 1"/>
    <w:basedOn w:val="a4"/>
    <w:semiHidden/>
    <w:unhideWhenUsed/>
    <w:rsid w:val="00576FF9"/>
    <w:pPr>
      <w:widowControl w:val="0"/>
      <w:jc w:val="both"/>
    </w:pPr>
    <w:rPr>
      <w:b/>
      <w:bCs/>
      <w:lang w:eastAsia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Columns 2"/>
    <w:basedOn w:val="a4"/>
    <w:semiHidden/>
    <w:unhideWhenUsed/>
    <w:rsid w:val="00576FF9"/>
    <w:pPr>
      <w:widowControl w:val="0"/>
      <w:jc w:val="both"/>
    </w:pPr>
    <w:rPr>
      <w:b/>
      <w:bCs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semiHidden/>
    <w:unhideWhenUsed/>
    <w:rsid w:val="00576FF9"/>
    <w:pPr>
      <w:widowControl w:val="0"/>
      <w:jc w:val="both"/>
    </w:pPr>
    <w:rPr>
      <w:b/>
      <w:bCs/>
      <w:lang w:eastAsia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semiHidden/>
    <w:unhideWhenUsed/>
    <w:rsid w:val="00576FF9"/>
    <w:pPr>
      <w:widowControl w:val="0"/>
      <w:jc w:val="both"/>
    </w:pPr>
    <w:rPr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semiHidden/>
    <w:unhideWhenUsed/>
    <w:rsid w:val="00576FF9"/>
    <w:pPr>
      <w:widowControl w:val="0"/>
      <w:jc w:val="both"/>
    </w:pPr>
    <w:rPr>
      <w:lang w:eastAsia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6">
    <w:name w:val="Table Contemporary"/>
    <w:basedOn w:val="a4"/>
    <w:semiHidden/>
    <w:unhideWhenUsed/>
    <w:rsid w:val="00576FF9"/>
    <w:pPr>
      <w:widowControl w:val="0"/>
      <w:jc w:val="both"/>
    </w:pPr>
    <w:rPr>
      <w:lang w:eastAsia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7">
    <w:name w:val="Table Elegant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4">
    <w:name w:val="Table Grid 1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Grid 2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semiHidden/>
    <w:unhideWhenUsed/>
    <w:rsid w:val="00576FF9"/>
    <w:pPr>
      <w:widowControl w:val="0"/>
      <w:jc w:val="both"/>
    </w:pPr>
    <w:rPr>
      <w:b/>
      <w:bCs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8">
    <w:name w:val="Grid Table Light"/>
    <w:basedOn w:val="a4"/>
    <w:uiPriority w:val="40"/>
    <w:rsid w:val="00576FF9"/>
    <w:rPr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5">
    <w:name w:val="Table List 1"/>
    <w:basedOn w:val="a4"/>
    <w:semiHidden/>
    <w:unhideWhenUsed/>
    <w:rsid w:val="00576FF9"/>
    <w:pPr>
      <w:widowControl w:val="0"/>
      <w:jc w:val="both"/>
    </w:pPr>
    <w:rPr>
      <w:lang w:eastAsia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List 2"/>
    <w:basedOn w:val="a4"/>
    <w:semiHidden/>
    <w:unhideWhenUsed/>
    <w:rsid w:val="00576FF9"/>
    <w:pPr>
      <w:widowControl w:val="0"/>
      <w:jc w:val="both"/>
    </w:pPr>
    <w:rPr>
      <w:lang w:eastAsia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semiHidden/>
    <w:unhideWhenUsed/>
    <w:rsid w:val="00576FF9"/>
    <w:pPr>
      <w:widowControl w:val="0"/>
      <w:jc w:val="both"/>
    </w:pPr>
    <w:rPr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semiHidden/>
    <w:unhideWhenUsed/>
    <w:rsid w:val="00576FF9"/>
    <w:pPr>
      <w:widowControl w:val="0"/>
      <w:jc w:val="both"/>
    </w:pPr>
    <w:rPr>
      <w:lang w:eastAsia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semiHidden/>
    <w:unhideWhenUsed/>
    <w:rsid w:val="00576FF9"/>
    <w:pPr>
      <w:widowControl w:val="0"/>
      <w:jc w:val="both"/>
    </w:pPr>
    <w:rPr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9">
    <w:name w:val="table of authorities"/>
    <w:basedOn w:val="a2"/>
    <w:next w:val="a2"/>
    <w:semiHidden/>
    <w:unhideWhenUsed/>
    <w:rsid w:val="00576FF9"/>
    <w:pPr>
      <w:ind w:left="210" w:hanging="210"/>
    </w:pPr>
    <w:rPr>
      <w:lang w:val="en-GB"/>
    </w:rPr>
  </w:style>
  <w:style w:type="paragraph" w:styleId="afffffa">
    <w:name w:val="table of figures"/>
    <w:basedOn w:val="a2"/>
    <w:next w:val="a2"/>
    <w:semiHidden/>
    <w:unhideWhenUsed/>
    <w:rsid w:val="00576FF9"/>
    <w:rPr>
      <w:lang w:val="en-GB"/>
    </w:rPr>
  </w:style>
  <w:style w:type="table" w:styleId="afffffb">
    <w:name w:val="Table Professional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imple 1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imple 2"/>
    <w:basedOn w:val="a4"/>
    <w:semiHidden/>
    <w:unhideWhenUsed/>
    <w:rsid w:val="00576FF9"/>
    <w:pPr>
      <w:widowControl w:val="0"/>
      <w:jc w:val="both"/>
    </w:pPr>
    <w:rPr>
      <w:lang w:eastAsia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7">
    <w:name w:val="Table Subtle 1"/>
    <w:basedOn w:val="a4"/>
    <w:semiHidden/>
    <w:unhideWhenUsed/>
    <w:rsid w:val="00576FF9"/>
    <w:pPr>
      <w:widowControl w:val="0"/>
      <w:jc w:val="both"/>
    </w:pPr>
    <w:rPr>
      <w:lang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Subtle 2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c">
    <w:name w:val="Table Theme"/>
    <w:basedOn w:val="a4"/>
    <w:semiHidden/>
    <w:unhideWhenUsed/>
    <w:rsid w:val="00576FF9"/>
    <w:pPr>
      <w:widowControl w:val="0"/>
      <w:jc w:val="both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8">
    <w:name w:val="Table Web 1"/>
    <w:basedOn w:val="a4"/>
    <w:semiHidden/>
    <w:unhideWhenUsed/>
    <w:rsid w:val="00576FF9"/>
    <w:pPr>
      <w:widowControl w:val="0"/>
      <w:jc w:val="both"/>
    </w:pPr>
    <w:rPr>
      <w:lang w:eastAsia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Web 2"/>
    <w:basedOn w:val="a4"/>
    <w:semiHidden/>
    <w:unhideWhenUsed/>
    <w:rsid w:val="00576FF9"/>
    <w:pPr>
      <w:widowControl w:val="0"/>
      <w:jc w:val="both"/>
    </w:pPr>
    <w:rPr>
      <w:lang w:eastAsia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semiHidden/>
    <w:unhideWhenUsed/>
    <w:rsid w:val="00576FF9"/>
    <w:pPr>
      <w:widowControl w:val="0"/>
      <w:jc w:val="both"/>
    </w:pPr>
    <w:rPr>
      <w:lang w:eastAsia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d">
    <w:name w:val="Title"/>
    <w:basedOn w:val="a2"/>
    <w:next w:val="a2"/>
    <w:link w:val="afffffe"/>
    <w:qFormat/>
    <w:rsid w:val="00576FF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fffffe">
    <w:name w:val="标题 字符"/>
    <w:basedOn w:val="a3"/>
    <w:link w:val="afffffd"/>
    <w:rsid w:val="00576FF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f">
    <w:name w:val="toa heading"/>
    <w:basedOn w:val="a2"/>
    <w:next w:val="a2"/>
    <w:semiHidden/>
    <w:unhideWhenUsed/>
    <w:rsid w:val="00576FF9"/>
    <w:pPr>
      <w:spacing w:before="120"/>
    </w:pPr>
    <w:rPr>
      <w:rFonts w:asciiTheme="majorHAnsi" w:eastAsiaTheme="majorEastAsia" w:hAnsiTheme="majorHAnsi" w:cstheme="majorBidi"/>
      <w:b/>
      <w:bCs/>
      <w:sz w:val="24"/>
      <w:lang w:val="en-GB"/>
    </w:rPr>
  </w:style>
  <w:style w:type="paragraph" w:styleId="1f9">
    <w:name w:val="toc 1"/>
    <w:basedOn w:val="a2"/>
    <w:next w:val="a2"/>
    <w:semiHidden/>
    <w:unhideWhenUsed/>
    <w:rsid w:val="00576FF9"/>
    <w:pPr>
      <w:spacing w:after="100"/>
    </w:pPr>
    <w:rPr>
      <w:lang w:val="en-GB"/>
    </w:rPr>
  </w:style>
  <w:style w:type="paragraph" w:styleId="2fc">
    <w:name w:val="toc 2"/>
    <w:basedOn w:val="a2"/>
    <w:next w:val="a2"/>
    <w:semiHidden/>
    <w:unhideWhenUsed/>
    <w:rsid w:val="00576FF9"/>
    <w:pPr>
      <w:spacing w:after="100"/>
      <w:ind w:left="210"/>
    </w:pPr>
    <w:rPr>
      <w:lang w:val="en-GB"/>
    </w:rPr>
  </w:style>
  <w:style w:type="paragraph" w:styleId="3f6">
    <w:name w:val="toc 3"/>
    <w:basedOn w:val="a2"/>
    <w:next w:val="a2"/>
    <w:semiHidden/>
    <w:unhideWhenUsed/>
    <w:rsid w:val="00576FF9"/>
    <w:pPr>
      <w:spacing w:after="100"/>
      <w:ind w:left="420"/>
    </w:pPr>
    <w:rPr>
      <w:lang w:val="en-GB"/>
    </w:rPr>
  </w:style>
  <w:style w:type="paragraph" w:styleId="4c">
    <w:name w:val="toc 4"/>
    <w:basedOn w:val="a2"/>
    <w:next w:val="a2"/>
    <w:semiHidden/>
    <w:unhideWhenUsed/>
    <w:rsid w:val="00576FF9"/>
    <w:pPr>
      <w:spacing w:after="100"/>
      <w:ind w:left="630"/>
    </w:pPr>
    <w:rPr>
      <w:lang w:val="en-GB"/>
    </w:rPr>
  </w:style>
  <w:style w:type="paragraph" w:styleId="5b">
    <w:name w:val="toc 5"/>
    <w:basedOn w:val="a2"/>
    <w:next w:val="a2"/>
    <w:semiHidden/>
    <w:unhideWhenUsed/>
    <w:rsid w:val="00576FF9"/>
    <w:pPr>
      <w:spacing w:after="100"/>
      <w:ind w:left="840"/>
    </w:pPr>
    <w:rPr>
      <w:lang w:val="en-GB"/>
    </w:rPr>
  </w:style>
  <w:style w:type="paragraph" w:styleId="66">
    <w:name w:val="toc 6"/>
    <w:basedOn w:val="a2"/>
    <w:next w:val="a2"/>
    <w:semiHidden/>
    <w:unhideWhenUsed/>
    <w:rsid w:val="00576FF9"/>
    <w:pPr>
      <w:spacing w:after="100"/>
      <w:ind w:left="1050"/>
    </w:pPr>
    <w:rPr>
      <w:lang w:val="en-GB"/>
    </w:rPr>
  </w:style>
  <w:style w:type="paragraph" w:styleId="76">
    <w:name w:val="toc 7"/>
    <w:basedOn w:val="a2"/>
    <w:next w:val="a2"/>
    <w:semiHidden/>
    <w:unhideWhenUsed/>
    <w:rsid w:val="00576FF9"/>
    <w:pPr>
      <w:spacing w:after="100"/>
      <w:ind w:left="1260"/>
    </w:pPr>
    <w:rPr>
      <w:lang w:val="en-GB"/>
    </w:rPr>
  </w:style>
  <w:style w:type="paragraph" w:styleId="84">
    <w:name w:val="toc 8"/>
    <w:basedOn w:val="a2"/>
    <w:next w:val="a2"/>
    <w:semiHidden/>
    <w:unhideWhenUsed/>
    <w:rsid w:val="00576FF9"/>
    <w:pPr>
      <w:spacing w:after="100"/>
      <w:ind w:left="1470"/>
    </w:pPr>
    <w:rPr>
      <w:lang w:val="en-GB"/>
    </w:rPr>
  </w:style>
  <w:style w:type="paragraph" w:styleId="92">
    <w:name w:val="toc 9"/>
    <w:basedOn w:val="a2"/>
    <w:next w:val="a2"/>
    <w:semiHidden/>
    <w:unhideWhenUsed/>
    <w:rsid w:val="00576FF9"/>
    <w:pPr>
      <w:spacing w:after="100"/>
      <w:ind w:left="1680"/>
    </w:pPr>
    <w:rPr>
      <w:lang w:val="en-GB"/>
    </w:rPr>
  </w:style>
  <w:style w:type="paragraph" w:styleId="TOC">
    <w:name w:val="TOC Heading"/>
    <w:basedOn w:val="1"/>
    <w:next w:val="a2"/>
    <w:uiPriority w:val="39"/>
    <w:semiHidden/>
    <w:unhideWhenUsed/>
    <w:qFormat/>
    <w:rsid w:val="00576FF9"/>
    <w:pPr>
      <w:numPr>
        <w:numId w:val="0"/>
      </w:numPr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2"/>
      <w:sz w:val="32"/>
      <w:szCs w:val="32"/>
      <w:lang w:val="en-GB"/>
    </w:rPr>
  </w:style>
  <w:style w:type="character" w:customStyle="1" w:styleId="4d">
    <w:name w:val="未处理的提及4"/>
    <w:basedOn w:val="a3"/>
    <w:uiPriority w:val="99"/>
    <w:semiHidden/>
    <w:unhideWhenUsed/>
    <w:rsid w:val="00576F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7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657599-380A-48BE-8A2C-305E3FAB1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47</Words>
  <Characters>2549</Characters>
  <Application>Microsoft Office Word</Application>
  <DocSecurity>0</DocSecurity>
  <Lines>21</Lines>
  <Paragraphs>5</Paragraphs>
  <ScaleCrop>false</ScaleCrop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谭力</dc:creator>
  <cp:lastModifiedBy>Administrator</cp:lastModifiedBy>
  <cp:revision>6</cp:revision>
  <dcterms:created xsi:type="dcterms:W3CDTF">2023-04-20T07:30:00Z</dcterms:created>
  <dcterms:modified xsi:type="dcterms:W3CDTF">2023-04-20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4273ED93CA034516B5A25C4D1832BCA6</vt:lpwstr>
  </property>
</Properties>
</file>